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1683F" w14:textId="77777777" w:rsidR="00B14A3B" w:rsidRPr="00433A81" w:rsidRDefault="00B14A3B" w:rsidP="00B14A3B">
      <w:pPr>
        <w:rPr>
          <w:rFonts w:ascii="Arial" w:hAnsi="Arial" w:cs="Arial"/>
        </w:rPr>
      </w:pPr>
      <w:r w:rsidRPr="00433A81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l</w:t>
      </w:r>
      <w:r w:rsidRPr="00433A81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S</w:t>
      </w:r>
      <w:r w:rsidRPr="00433A81">
        <w:rPr>
          <w:rFonts w:ascii="Arial" w:hAnsi="Arial" w:cs="Arial"/>
          <w:b/>
          <w:bCs/>
        </w:rPr>
        <w:t>1:</w:t>
      </w:r>
      <w:r w:rsidRPr="00433A81">
        <w:rPr>
          <w:rFonts w:ascii="Arial" w:hAnsi="Arial" w:cs="Arial"/>
        </w:rPr>
        <w:t xml:space="preserve"> Search strategy employed for </w:t>
      </w:r>
      <w:r w:rsidRPr="008B0A65">
        <w:rPr>
          <w:rFonts w:ascii="Arial" w:hAnsi="Arial" w:cs="Arial"/>
        </w:rPr>
        <w:t>PubMed</w:t>
      </w:r>
      <w:r w:rsidRPr="00433A81">
        <w:rPr>
          <w:rFonts w:ascii="Arial" w:hAnsi="Arial" w:cs="Arial"/>
        </w:rPr>
        <w:t xml:space="preserve">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14A3B" w:rsidRPr="00433A81" w14:paraId="3CF58F75" w14:textId="77777777" w:rsidTr="00621402">
        <w:tc>
          <w:tcPr>
            <w:tcW w:w="9016" w:type="dxa"/>
          </w:tcPr>
          <w:p w14:paraId="011926E3" w14:textId="77777777" w:rsidR="00B14A3B" w:rsidRPr="00433A81" w:rsidRDefault="00B14A3B" w:rsidP="00CE1DCD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433A81">
              <w:rPr>
                <w:rFonts w:ascii="Arial" w:hAnsi="Arial" w:cs="Arial"/>
                <w:sz w:val="10"/>
                <w:szCs w:val="10"/>
              </w:rPr>
              <w:br/>
            </w:r>
            <w:r w:rsidRPr="00433A81">
              <w:rPr>
                <w:rFonts w:ascii="Arial" w:hAnsi="Arial" w:cs="Arial"/>
              </w:rPr>
              <w:t>(("human"[Text Word] OR "humans"[Text Word] OR "men"[Text Word] OR "man"[Text Word] OR "donor"[Text Word] OR "donors"[Text Word] OR "participant"[Text Word] OR "participants"[Text Word] OR "patient"[Text Word] OR "patients"[Text Word]) AND ("seminal plasma"[Text Word] OR "seminal fluid"[Text Word] OR "semen"[Text Word] OR "ejaculate"[Text Word]) AND ("cytokine"[Text Word] OR "cytokines"[Text Word] OR "chemokine"[Text Word] OR "chemokines"[Text Word] OR "lymphokine"[Text Word] OR "lymphokines"[Text Word] OR "</w:t>
            </w:r>
            <w:proofErr w:type="spellStart"/>
            <w:r w:rsidRPr="00433A81">
              <w:rPr>
                <w:rFonts w:ascii="Arial" w:hAnsi="Arial" w:cs="Arial"/>
              </w:rPr>
              <w:t>monokine</w:t>
            </w:r>
            <w:proofErr w:type="spellEnd"/>
            <w:r w:rsidRPr="00433A81">
              <w:rPr>
                <w:rFonts w:ascii="Arial" w:hAnsi="Arial" w:cs="Arial"/>
              </w:rPr>
              <w:t>"[Text Word] OR "</w:t>
            </w:r>
            <w:proofErr w:type="spellStart"/>
            <w:r w:rsidRPr="00433A81">
              <w:rPr>
                <w:rFonts w:ascii="Arial" w:hAnsi="Arial" w:cs="Arial"/>
              </w:rPr>
              <w:t>monokines</w:t>
            </w:r>
            <w:proofErr w:type="spellEnd"/>
            <w:r w:rsidRPr="00433A81">
              <w:rPr>
                <w:rFonts w:ascii="Arial" w:hAnsi="Arial" w:cs="Arial"/>
              </w:rPr>
              <w:t>"[Text Word] OR "interleukin"[Text Word] OR "interleukins"[Text Word] OR "cluster differentiation"[Text Word] OR "cluster of differentiation"[Text Word] OR "growth factor"[Text Word] OR "growth factors"[Text Word] OR "interferon"[Text Word] OR "interferons"[Text Word] OR "transforming growth factor"[Text Word] OR "transforming growth factors"[Text Word] OR "human leukocyte antigen"[Text Word] OR "human leukocyte antigens"[Text Word] OR "prostaglandin"[Text Word] OR "prostaglandins"[Text Word] OR "</w:t>
            </w:r>
            <w:proofErr w:type="spellStart"/>
            <w:r w:rsidRPr="00433A81">
              <w:rPr>
                <w:rFonts w:ascii="Arial" w:hAnsi="Arial" w:cs="Arial"/>
              </w:rPr>
              <w:t>tumor</w:t>
            </w:r>
            <w:proofErr w:type="spellEnd"/>
            <w:r w:rsidRPr="00433A81">
              <w:rPr>
                <w:rFonts w:ascii="Arial" w:hAnsi="Arial" w:cs="Arial"/>
              </w:rPr>
              <w:t xml:space="preserve"> necrosis factor"[Text Word] OR "tumour necrosis factor"[Text Word])) AND (</w:t>
            </w:r>
            <w:proofErr w:type="spellStart"/>
            <w:r w:rsidRPr="00433A81">
              <w:rPr>
                <w:rFonts w:ascii="Arial" w:hAnsi="Arial" w:cs="Arial"/>
              </w:rPr>
              <w:t>english</w:t>
            </w:r>
            <w:proofErr w:type="spellEnd"/>
            <w:r w:rsidRPr="00433A81">
              <w:rPr>
                <w:rFonts w:ascii="Arial" w:hAnsi="Arial" w:cs="Arial"/>
              </w:rPr>
              <w:t>[Filter])</w:t>
            </w:r>
            <w:r w:rsidRPr="00433A81">
              <w:rPr>
                <w:rFonts w:ascii="Arial" w:hAnsi="Arial" w:cs="Arial"/>
              </w:rPr>
              <w:br/>
            </w:r>
          </w:p>
        </w:tc>
      </w:tr>
    </w:tbl>
    <w:p w14:paraId="338D4FCD" w14:textId="0D66E715" w:rsidR="00336699" w:rsidRDefault="00336699" w:rsidP="00B14A3B"/>
    <w:p w14:paraId="3FBBC095" w14:textId="20D7F790" w:rsidR="003751FF" w:rsidRDefault="003751FF" w:rsidP="00B14A3B"/>
    <w:p w14:paraId="18410437" w14:textId="114B6E9A" w:rsidR="003751FF" w:rsidRDefault="003751FF" w:rsidP="00B14A3B"/>
    <w:p w14:paraId="15DEBB67" w14:textId="1CC80D67" w:rsidR="003751FF" w:rsidRDefault="003751FF" w:rsidP="00B14A3B"/>
    <w:p w14:paraId="41B6D79F" w14:textId="1E7AD93D" w:rsidR="003751FF" w:rsidRDefault="003751FF" w:rsidP="00B14A3B"/>
    <w:p w14:paraId="69ECB0E8" w14:textId="384B9384" w:rsidR="003751FF" w:rsidRDefault="003751FF" w:rsidP="00B14A3B"/>
    <w:p w14:paraId="4667039F" w14:textId="7902CE57" w:rsidR="003751FF" w:rsidRDefault="003751FF" w:rsidP="00B14A3B"/>
    <w:p w14:paraId="7BB2C8CD" w14:textId="14CE6194" w:rsidR="003751FF" w:rsidRDefault="003751FF" w:rsidP="00B14A3B"/>
    <w:p w14:paraId="4C821D0B" w14:textId="36A10444" w:rsidR="003751FF" w:rsidRDefault="003751FF" w:rsidP="00B14A3B"/>
    <w:p w14:paraId="5A2D734D" w14:textId="1CAD3F92" w:rsidR="003751FF" w:rsidRDefault="003751FF" w:rsidP="00B14A3B"/>
    <w:p w14:paraId="3D6C7B69" w14:textId="05C74DE7" w:rsidR="003751FF" w:rsidRDefault="003751FF" w:rsidP="00B14A3B"/>
    <w:p w14:paraId="4A0459D4" w14:textId="23F6FBB9" w:rsidR="003751FF" w:rsidRDefault="003751FF" w:rsidP="00B14A3B"/>
    <w:p w14:paraId="5523BCA6" w14:textId="57092157" w:rsidR="003751FF" w:rsidRDefault="003751FF" w:rsidP="00B14A3B"/>
    <w:p w14:paraId="1450FC2C" w14:textId="01E6D73D" w:rsidR="003751FF" w:rsidRDefault="003751FF" w:rsidP="00B14A3B"/>
    <w:p w14:paraId="0FDBFBEE" w14:textId="055C98DB" w:rsidR="003751FF" w:rsidRDefault="003751FF" w:rsidP="00B14A3B"/>
    <w:p w14:paraId="4C60C74D" w14:textId="37CAA239" w:rsidR="003751FF" w:rsidRDefault="003751FF" w:rsidP="00B14A3B"/>
    <w:p w14:paraId="73BE48F5" w14:textId="6601E08E" w:rsidR="003751FF" w:rsidRDefault="003751FF" w:rsidP="00B14A3B"/>
    <w:p w14:paraId="711083AC" w14:textId="21984064" w:rsidR="003751FF" w:rsidRDefault="003751FF" w:rsidP="00B14A3B"/>
    <w:p w14:paraId="68EB0D2C" w14:textId="1C6550D1" w:rsidR="003751FF" w:rsidRDefault="003751FF" w:rsidP="00B14A3B"/>
    <w:p w14:paraId="75DA10C1" w14:textId="49C1AA1C" w:rsidR="003751FF" w:rsidRDefault="003751FF" w:rsidP="00B14A3B"/>
    <w:p w14:paraId="25A7C087" w14:textId="2F91B20B" w:rsidR="003751FF" w:rsidRDefault="003751FF" w:rsidP="00B14A3B"/>
    <w:p w14:paraId="63B57F4C" w14:textId="2D4AC51F" w:rsidR="00BD5239" w:rsidRPr="00BD5239" w:rsidRDefault="003751FF" w:rsidP="006767A6">
      <w:pPr>
        <w:ind w:left="907" w:hanging="907"/>
        <w:rPr>
          <w:rFonts w:ascii="Arial" w:hAnsi="Arial" w:cs="Arial"/>
        </w:rPr>
      </w:pPr>
      <w:r w:rsidRPr="00F05813">
        <w:rPr>
          <w:rFonts w:ascii="Arial" w:hAnsi="Arial" w:cs="Arial"/>
          <w:b/>
          <w:bCs/>
          <w:highlight w:val="yellow"/>
        </w:rPr>
        <w:lastRenderedPageBreak/>
        <w:t>Supplemental Table S2:</w:t>
      </w:r>
      <w:r w:rsidRPr="00F05813">
        <w:rPr>
          <w:rFonts w:ascii="Arial" w:hAnsi="Arial" w:cs="Arial"/>
          <w:highlight w:val="yellow"/>
        </w:rPr>
        <w:t xml:space="preserve"> </w:t>
      </w:r>
      <w:r w:rsidR="00BD5239" w:rsidRPr="00F05813">
        <w:rPr>
          <w:rFonts w:ascii="Arial" w:hAnsi="Arial" w:cs="Arial"/>
          <w:highlight w:val="yellow"/>
        </w:rPr>
        <w:t>Summary of studies on cytokine abundance and fertility status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581"/>
        <w:gridCol w:w="1699"/>
        <w:gridCol w:w="2101"/>
        <w:gridCol w:w="2409"/>
      </w:tblGrid>
      <w:tr w:rsidR="00BD5239" w:rsidRPr="00BD5239" w14:paraId="109C14BE" w14:textId="77777777" w:rsidTr="009603C4">
        <w:trPr>
          <w:trHeight w:val="539"/>
        </w:trPr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97C65" w14:textId="7FC34835" w:rsidR="00BD5239" w:rsidRPr="00BD5239" w:rsidRDefault="00BD5239" w:rsidP="00D151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5239">
              <w:rPr>
                <w:rFonts w:ascii="Arial" w:hAnsi="Arial" w:cs="Arial"/>
                <w:b/>
                <w:sz w:val="18"/>
                <w:szCs w:val="18"/>
              </w:rPr>
              <w:t>Factor</w:t>
            </w:r>
            <w:r w:rsidR="009603C4" w:rsidRPr="00433A81">
              <w:rPr>
                <w:rFonts w:ascii="Arial" w:eastAsia="Times New Roman" w:hAnsi="Arial" w:cs="Arial"/>
                <w:bCs/>
                <w:vertAlign w:val="superscript"/>
                <w:lang w:eastAsia="en-GB"/>
              </w:rPr>
              <w:t>†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619C3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5239">
              <w:rPr>
                <w:rFonts w:ascii="Arial" w:hAnsi="Arial" w:cs="Arial"/>
                <w:b/>
                <w:sz w:val="18"/>
                <w:szCs w:val="18"/>
              </w:rPr>
              <w:t>Increased in infertility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7545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5239">
              <w:rPr>
                <w:rFonts w:ascii="Arial" w:hAnsi="Arial" w:cs="Arial"/>
                <w:b/>
                <w:sz w:val="18"/>
                <w:szCs w:val="18"/>
              </w:rPr>
              <w:t>Decreased in infertility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B42E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5239">
              <w:rPr>
                <w:rFonts w:ascii="Arial" w:hAnsi="Arial" w:cs="Arial"/>
                <w:b/>
                <w:sz w:val="18"/>
                <w:szCs w:val="18"/>
              </w:rPr>
              <w:t>No change in infertility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19133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5239">
              <w:rPr>
                <w:rFonts w:ascii="Arial" w:hAnsi="Arial" w:cs="Arial"/>
                <w:b/>
                <w:sz w:val="18"/>
                <w:szCs w:val="18"/>
              </w:rPr>
              <w:t>Results to date</w:t>
            </w:r>
          </w:p>
        </w:tc>
      </w:tr>
      <w:tr w:rsidR="00BD5239" w:rsidRPr="00BD5239" w14:paraId="468814B3" w14:textId="77777777" w:rsidTr="00D10E87">
        <w:trPr>
          <w:trHeight w:val="283"/>
        </w:trPr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46DE0" w14:textId="77777777" w:rsidR="00BD5239" w:rsidRPr="00BD5239" w:rsidRDefault="00BD5239" w:rsidP="00BD523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D5239">
              <w:rPr>
                <w:rFonts w:ascii="Arial" w:hAnsi="Arial" w:cs="Arial"/>
                <w:b/>
                <w:sz w:val="18"/>
                <w:szCs w:val="18"/>
              </w:rPr>
              <w:t>Interleukins (IL)</w:t>
            </w:r>
          </w:p>
        </w:tc>
      </w:tr>
      <w:tr w:rsidR="00BD5239" w:rsidRPr="00BD5239" w14:paraId="603C93E0" w14:textId="77777777" w:rsidTr="009603C4">
        <w:trPr>
          <w:trHeight w:val="244"/>
        </w:trPr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6D8EE733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1A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1E48770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5D0A355B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6BADD5A6" w14:textId="79348712" w:rsidR="00BD5239" w:rsidRPr="00BD5239" w:rsidRDefault="00027A5C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22, 23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06EA293C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t informative</w:t>
            </w:r>
          </w:p>
        </w:tc>
      </w:tr>
      <w:tr w:rsidR="00BD5239" w:rsidRPr="00BD5239" w14:paraId="439C9024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0F01D13E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1B</w:t>
            </w:r>
          </w:p>
        </w:tc>
        <w:tc>
          <w:tcPr>
            <w:tcW w:w="1581" w:type="dxa"/>
            <w:vAlign w:val="center"/>
          </w:tcPr>
          <w:p w14:paraId="53C4FB55" w14:textId="030C3E7A" w:rsidR="00BD5239" w:rsidRPr="00BD5239" w:rsidRDefault="005A4B91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43, 44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vAlign w:val="center"/>
          </w:tcPr>
          <w:p w14:paraId="46EAD47B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39E63C0A" w14:textId="0C67E238" w:rsidR="00BD5239" w:rsidRPr="00BD5239" w:rsidRDefault="00027A5C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10, 15, 45, 46, 47-51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509A1ECD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 consensus</w:t>
            </w:r>
          </w:p>
        </w:tc>
      </w:tr>
      <w:tr w:rsidR="00BD5239" w:rsidRPr="00BD5239" w14:paraId="0D32792E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68527D9B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1RA</w:t>
            </w:r>
          </w:p>
        </w:tc>
        <w:tc>
          <w:tcPr>
            <w:tcW w:w="1581" w:type="dxa"/>
            <w:vAlign w:val="center"/>
          </w:tcPr>
          <w:p w14:paraId="3FA99CEB" w14:textId="5E3047E2" w:rsidR="00BD5239" w:rsidRPr="00BD5239" w:rsidRDefault="005A4B91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45]</w:t>
            </w:r>
          </w:p>
        </w:tc>
        <w:tc>
          <w:tcPr>
            <w:tcW w:w="1699" w:type="dxa"/>
            <w:vAlign w:val="center"/>
          </w:tcPr>
          <w:p w14:paraId="68F5B5A4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35463F5A" w14:textId="1EB263A6" w:rsidR="00BD5239" w:rsidRPr="00BD5239" w:rsidRDefault="00027A5C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22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62F93350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 consensus</w:t>
            </w:r>
          </w:p>
        </w:tc>
      </w:tr>
      <w:tr w:rsidR="00BD5239" w:rsidRPr="00BD5239" w14:paraId="408E1C2D" w14:textId="77777777" w:rsidTr="009603C4">
        <w:trPr>
          <w:trHeight w:val="244"/>
        </w:trPr>
        <w:tc>
          <w:tcPr>
            <w:tcW w:w="1282" w:type="dxa"/>
            <w:shd w:val="clear" w:color="auto" w:fill="auto"/>
            <w:vAlign w:val="center"/>
          </w:tcPr>
          <w:p w14:paraId="645F8983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2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402B6272" w14:textId="648C65C4" w:rsidR="00BD5239" w:rsidRPr="00BD5239" w:rsidRDefault="005A4B91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23, 69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5B6C92EB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auto"/>
            <w:vAlign w:val="center"/>
          </w:tcPr>
          <w:p w14:paraId="6F4D2399" w14:textId="25E53F4E" w:rsidR="00BD5239" w:rsidRPr="00BD5239" w:rsidRDefault="00027A5C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51, 70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7D5BA9CD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 consensus</w:t>
            </w:r>
          </w:p>
        </w:tc>
      </w:tr>
      <w:tr w:rsidR="00BD5239" w:rsidRPr="00BD5239" w14:paraId="6378BDF5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26DBCA2F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sIL2R</w:t>
            </w:r>
          </w:p>
        </w:tc>
        <w:tc>
          <w:tcPr>
            <w:tcW w:w="1581" w:type="dxa"/>
            <w:vAlign w:val="center"/>
          </w:tcPr>
          <w:p w14:paraId="58E82CC3" w14:textId="0C9F9973" w:rsidR="00BD5239" w:rsidRPr="00BD5239" w:rsidRDefault="005A4B91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72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vAlign w:val="center"/>
          </w:tcPr>
          <w:p w14:paraId="5E0A1DD0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4526A0C2" w14:textId="55FC6CAF" w:rsidR="00BD5239" w:rsidRPr="00BD5239" w:rsidRDefault="00027A5C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5, 43, 71, 73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75F2176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Likely not informative</w:t>
            </w:r>
          </w:p>
        </w:tc>
      </w:tr>
      <w:tr w:rsidR="00BD5239" w:rsidRPr="00BD5239" w14:paraId="4FF4AD7B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2A1C3D7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4</w:t>
            </w:r>
          </w:p>
        </w:tc>
        <w:tc>
          <w:tcPr>
            <w:tcW w:w="1581" w:type="dxa"/>
            <w:vAlign w:val="center"/>
          </w:tcPr>
          <w:p w14:paraId="186DDEF0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4A0E4A38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2142268E" w14:textId="038E8F9A" w:rsidR="00BD5239" w:rsidRPr="00BD5239" w:rsidRDefault="00027A5C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51, 74, 75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01CDD1C2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t informative</w:t>
            </w:r>
          </w:p>
        </w:tc>
      </w:tr>
      <w:tr w:rsidR="00BD5239" w:rsidRPr="00BD5239" w14:paraId="12268D5C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78B035C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5</w:t>
            </w:r>
          </w:p>
        </w:tc>
        <w:tc>
          <w:tcPr>
            <w:tcW w:w="1581" w:type="dxa"/>
            <w:vAlign w:val="center"/>
          </w:tcPr>
          <w:p w14:paraId="1B0B1770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138EF3F0" w14:textId="0C340EB4" w:rsidR="00BD5239" w:rsidRPr="00BD5239" w:rsidRDefault="003464F2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76]</w:t>
            </w:r>
          </w:p>
        </w:tc>
        <w:tc>
          <w:tcPr>
            <w:tcW w:w="2101" w:type="dxa"/>
            <w:vAlign w:val="center"/>
          </w:tcPr>
          <w:p w14:paraId="6E310644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69CA54DD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Possible decrease</w:t>
            </w:r>
          </w:p>
        </w:tc>
      </w:tr>
      <w:tr w:rsidR="00BD5239" w:rsidRPr="00BD5239" w14:paraId="4B001B2C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6C09CB8D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6</w:t>
            </w:r>
          </w:p>
        </w:tc>
        <w:tc>
          <w:tcPr>
            <w:tcW w:w="1581" w:type="dxa"/>
            <w:vAlign w:val="center"/>
          </w:tcPr>
          <w:p w14:paraId="4ED2C4DA" w14:textId="425D0CF1" w:rsidR="00BD5239" w:rsidRPr="00BD5239" w:rsidRDefault="005A4B91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5, 6, 52, 77-82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vAlign w:val="center"/>
          </w:tcPr>
          <w:p w14:paraId="06D6B6F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7634E38F" w14:textId="1E3BD940" w:rsidR="00BD5239" w:rsidRPr="00BD5239" w:rsidRDefault="00027A5C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10, 17, 23, 43, 45-47, 50, 85-89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660AE500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 consensus</w:t>
            </w:r>
          </w:p>
        </w:tc>
      </w:tr>
      <w:tr w:rsidR="00BD5239" w:rsidRPr="00BD5239" w14:paraId="298E3CD9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5E1F4F95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7</w:t>
            </w:r>
          </w:p>
        </w:tc>
        <w:tc>
          <w:tcPr>
            <w:tcW w:w="1581" w:type="dxa"/>
            <w:vAlign w:val="center"/>
          </w:tcPr>
          <w:p w14:paraId="723CF6D8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27D6B60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73110FD0" w14:textId="078EF092" w:rsidR="00BD5239" w:rsidRPr="00BD5239" w:rsidRDefault="00027A5C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</w:t>
            </w:r>
            <w:r w:rsidR="00A27F4F">
              <w:rPr>
                <w:rFonts w:ascii="Arial" w:hAnsi="Arial" w:cs="Arial"/>
                <w:bCs/>
                <w:sz w:val="18"/>
                <w:szCs w:val="18"/>
              </w:rPr>
              <w:t xml:space="preserve">60, </w:t>
            </w:r>
            <w:r>
              <w:rPr>
                <w:rFonts w:ascii="Arial" w:hAnsi="Arial" w:cs="Arial"/>
                <w:bCs/>
                <w:sz w:val="18"/>
                <w:szCs w:val="18"/>
              </w:rPr>
              <w:t>76]</w:t>
            </w:r>
            <w:r w:rsidR="00A27F4F"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70989B64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t informative</w:t>
            </w:r>
          </w:p>
        </w:tc>
      </w:tr>
      <w:tr w:rsidR="00BD5239" w:rsidRPr="00BD5239" w14:paraId="02420D2A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50C10B80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9</w:t>
            </w:r>
          </w:p>
        </w:tc>
        <w:tc>
          <w:tcPr>
            <w:tcW w:w="1581" w:type="dxa"/>
            <w:vAlign w:val="center"/>
          </w:tcPr>
          <w:p w14:paraId="18E30FF5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59E7F76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330B1C9C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4C555F9E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BD5239" w:rsidRPr="00BD5239" w14:paraId="0B82E043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3AFFB2CA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10</w:t>
            </w:r>
          </w:p>
        </w:tc>
        <w:tc>
          <w:tcPr>
            <w:tcW w:w="1581" w:type="dxa"/>
            <w:vAlign w:val="center"/>
          </w:tcPr>
          <w:p w14:paraId="7E7AC181" w14:textId="58392443" w:rsidR="00BD5239" w:rsidRPr="00BD5239" w:rsidRDefault="005A4B91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86</w:t>
            </w:r>
          </w:p>
        </w:tc>
        <w:tc>
          <w:tcPr>
            <w:tcW w:w="1699" w:type="dxa"/>
            <w:vAlign w:val="center"/>
          </w:tcPr>
          <w:p w14:paraId="465E65B4" w14:textId="21089B52" w:rsidR="00BD5239" w:rsidRPr="00BD5239" w:rsidRDefault="003464F2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78, 101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101" w:type="dxa"/>
            <w:vAlign w:val="center"/>
          </w:tcPr>
          <w:p w14:paraId="2E707D56" w14:textId="1EFD1D89" w:rsidR="00BD5239" w:rsidRPr="00BD5239" w:rsidRDefault="00A27F4F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73, 76, 103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2C85290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 consensus</w:t>
            </w:r>
          </w:p>
        </w:tc>
      </w:tr>
      <w:tr w:rsidR="00BD5239" w:rsidRPr="00BD5239" w14:paraId="6E802021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36E21619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11</w:t>
            </w:r>
          </w:p>
        </w:tc>
        <w:tc>
          <w:tcPr>
            <w:tcW w:w="1581" w:type="dxa"/>
            <w:vAlign w:val="center"/>
          </w:tcPr>
          <w:p w14:paraId="1A7699EC" w14:textId="4866D07A" w:rsidR="00BD5239" w:rsidRPr="00BD5239" w:rsidRDefault="005A4B91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25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vAlign w:val="center"/>
          </w:tcPr>
          <w:p w14:paraId="52FBA83B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1B71D3CD" w14:textId="2B51665E" w:rsidR="00BD5239" w:rsidRPr="00BD5239" w:rsidRDefault="00A27F4F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86, 88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78D7165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 consensus</w:t>
            </w:r>
          </w:p>
        </w:tc>
      </w:tr>
      <w:tr w:rsidR="00BD5239" w:rsidRPr="00BD5239" w14:paraId="07B63829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445D71D2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12</w:t>
            </w:r>
          </w:p>
        </w:tc>
        <w:tc>
          <w:tcPr>
            <w:tcW w:w="1581" w:type="dxa"/>
            <w:vAlign w:val="center"/>
          </w:tcPr>
          <w:p w14:paraId="4FE46B6A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08F9B174" w14:textId="41ADE859" w:rsidR="00BD5239" w:rsidRPr="00BD5239" w:rsidRDefault="003464F2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50, 107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101" w:type="dxa"/>
            <w:vAlign w:val="center"/>
          </w:tcPr>
          <w:p w14:paraId="6E1970DA" w14:textId="1EFD7C79" w:rsidR="00BD5239" w:rsidRPr="00BD5239" w:rsidRDefault="00A27F4F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51, 73, 86, 96, 106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610B407F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Likely not informative</w:t>
            </w:r>
          </w:p>
        </w:tc>
      </w:tr>
      <w:tr w:rsidR="00BD5239" w:rsidRPr="00BD5239" w14:paraId="1A63F796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74951F35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13</w:t>
            </w:r>
          </w:p>
        </w:tc>
        <w:tc>
          <w:tcPr>
            <w:tcW w:w="1581" w:type="dxa"/>
            <w:vAlign w:val="center"/>
          </w:tcPr>
          <w:p w14:paraId="17DB3BCD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5091F193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09ED86E5" w14:textId="2239297E" w:rsidR="00BD5239" w:rsidRPr="00BD5239" w:rsidRDefault="00A27F4F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59, 60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785CC7A5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t informative</w:t>
            </w:r>
          </w:p>
        </w:tc>
      </w:tr>
      <w:tr w:rsidR="00BD5239" w:rsidRPr="00BD5239" w14:paraId="25688C8E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081DE5AD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15</w:t>
            </w:r>
          </w:p>
        </w:tc>
        <w:tc>
          <w:tcPr>
            <w:tcW w:w="1581" w:type="dxa"/>
            <w:vAlign w:val="center"/>
          </w:tcPr>
          <w:p w14:paraId="7E00C974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7F3D5C66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700EBF98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00D924E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BD5239" w:rsidRPr="00BD5239" w14:paraId="757EEB38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36E4DBA2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16</w:t>
            </w:r>
          </w:p>
        </w:tc>
        <w:tc>
          <w:tcPr>
            <w:tcW w:w="1581" w:type="dxa"/>
            <w:vAlign w:val="center"/>
          </w:tcPr>
          <w:p w14:paraId="04CAB61A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6FB8AFF3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1B42F970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7367F069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BD5239" w:rsidRPr="00BD5239" w14:paraId="4BE701FD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2112C5F2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17</w:t>
            </w:r>
          </w:p>
        </w:tc>
        <w:tc>
          <w:tcPr>
            <w:tcW w:w="1581" w:type="dxa"/>
            <w:vAlign w:val="center"/>
          </w:tcPr>
          <w:p w14:paraId="68409F77" w14:textId="4CC1B4B5" w:rsidR="00BD5239" w:rsidRPr="00BD5239" w:rsidRDefault="005A4B91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75, 101, 108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vAlign w:val="center"/>
          </w:tcPr>
          <w:p w14:paraId="12328E2C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3884DDB7" w14:textId="6CC914AA" w:rsidR="00BD5239" w:rsidRPr="00BD5239" w:rsidRDefault="00A27F4F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109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5C3A840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 consensus</w:t>
            </w:r>
          </w:p>
        </w:tc>
      </w:tr>
      <w:tr w:rsidR="00BD5239" w:rsidRPr="00BD5239" w14:paraId="05058DF3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784428C3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18</w:t>
            </w:r>
          </w:p>
        </w:tc>
        <w:tc>
          <w:tcPr>
            <w:tcW w:w="1581" w:type="dxa"/>
            <w:vAlign w:val="center"/>
          </w:tcPr>
          <w:p w14:paraId="69DCC995" w14:textId="067815EC" w:rsidR="00BD5239" w:rsidRPr="00BD5239" w:rsidRDefault="005A4B91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108]</w:t>
            </w:r>
          </w:p>
        </w:tc>
        <w:tc>
          <w:tcPr>
            <w:tcW w:w="1699" w:type="dxa"/>
            <w:vAlign w:val="center"/>
          </w:tcPr>
          <w:p w14:paraId="562E4600" w14:textId="481A6450" w:rsidR="00BD5239" w:rsidRPr="00BD5239" w:rsidRDefault="003464F2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7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101" w:type="dxa"/>
            <w:vAlign w:val="center"/>
          </w:tcPr>
          <w:p w14:paraId="484044EB" w14:textId="64055CBD" w:rsidR="00BD5239" w:rsidRPr="00BD5239" w:rsidRDefault="00A27F4F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44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64A0B9D2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 consensus</w:t>
            </w:r>
          </w:p>
        </w:tc>
      </w:tr>
      <w:tr w:rsidR="00BD5239" w:rsidRPr="00BD5239" w14:paraId="67AD5886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412362E4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23</w:t>
            </w:r>
          </w:p>
        </w:tc>
        <w:tc>
          <w:tcPr>
            <w:tcW w:w="1581" w:type="dxa"/>
            <w:vAlign w:val="center"/>
          </w:tcPr>
          <w:p w14:paraId="0595A6D7" w14:textId="1FA3A75B" w:rsidR="00BD5239" w:rsidRPr="00BD5239" w:rsidRDefault="005A4B91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75, 80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vAlign w:val="center"/>
          </w:tcPr>
          <w:p w14:paraId="592E29B2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5B02763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087E130C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Possible increase</w:t>
            </w:r>
          </w:p>
        </w:tc>
      </w:tr>
      <w:tr w:rsidR="00BD5239" w:rsidRPr="00BD5239" w14:paraId="04D200BB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0029EA1F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33</w:t>
            </w:r>
          </w:p>
        </w:tc>
        <w:tc>
          <w:tcPr>
            <w:tcW w:w="1581" w:type="dxa"/>
            <w:vAlign w:val="center"/>
          </w:tcPr>
          <w:p w14:paraId="630747C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2959970E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6D04BC50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69B94D29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BD5239" w:rsidRPr="00BD5239" w14:paraId="74030C23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0772A974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L37</w:t>
            </w:r>
          </w:p>
        </w:tc>
        <w:tc>
          <w:tcPr>
            <w:tcW w:w="1581" w:type="dxa"/>
            <w:vAlign w:val="center"/>
          </w:tcPr>
          <w:p w14:paraId="54DB7E5D" w14:textId="3AA4492A" w:rsidR="00BD5239" w:rsidRPr="00BD5239" w:rsidRDefault="005A4B91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111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vAlign w:val="center"/>
          </w:tcPr>
          <w:p w14:paraId="038B8A9C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1B51277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1363BAD4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Possible increase</w:t>
            </w:r>
          </w:p>
        </w:tc>
      </w:tr>
      <w:tr w:rsidR="00BD5239" w:rsidRPr="00BD5239" w14:paraId="4470C5BB" w14:textId="77777777" w:rsidTr="009603C4">
        <w:trPr>
          <w:trHeight w:val="244"/>
        </w:trPr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33F5929A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LIF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6F05E965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50D7C485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009B13D6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854B356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E6680E" w:rsidRPr="00BD5239" w14:paraId="0F84A5BF" w14:textId="77777777" w:rsidTr="00D10E87">
        <w:trPr>
          <w:trHeight w:val="283"/>
        </w:trPr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1E82D" w14:textId="45BC9374" w:rsidR="00E6680E" w:rsidRPr="00BD5239" w:rsidRDefault="00E6680E" w:rsidP="00BD523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D5239">
              <w:rPr>
                <w:rFonts w:ascii="Arial" w:hAnsi="Arial" w:cs="Arial"/>
                <w:b/>
                <w:sz w:val="18"/>
                <w:szCs w:val="18"/>
              </w:rPr>
              <w:t>Transforming growth factor beta family (TGFB)</w:t>
            </w:r>
          </w:p>
        </w:tc>
      </w:tr>
      <w:tr w:rsidR="00BD5239" w:rsidRPr="00BD5239" w14:paraId="5EF6C4A8" w14:textId="77777777" w:rsidTr="009603C4">
        <w:trPr>
          <w:trHeight w:val="244"/>
        </w:trPr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6ED747FB" w14:textId="63062EA8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TGFB1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53F15FD8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6DF6BE74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2DF551F1" w14:textId="37750168" w:rsidR="00BD5239" w:rsidRPr="00BD5239" w:rsidRDefault="00A27F4F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47, 102, 118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755504F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t informative</w:t>
            </w:r>
          </w:p>
        </w:tc>
      </w:tr>
      <w:tr w:rsidR="00BD5239" w:rsidRPr="00BD5239" w14:paraId="5F833E37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3BE358B1" w14:textId="7F38D95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TGFB2</w:t>
            </w:r>
          </w:p>
        </w:tc>
        <w:tc>
          <w:tcPr>
            <w:tcW w:w="1581" w:type="dxa"/>
            <w:vAlign w:val="center"/>
          </w:tcPr>
          <w:p w14:paraId="1BCE5B3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568E0972" w14:textId="7E400AFE" w:rsidR="00BD5239" w:rsidRPr="00BD5239" w:rsidRDefault="003464F2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121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101" w:type="dxa"/>
            <w:vAlign w:val="center"/>
          </w:tcPr>
          <w:p w14:paraId="220D4AA9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72F5EC9D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Possible decrease</w:t>
            </w:r>
          </w:p>
        </w:tc>
      </w:tr>
      <w:tr w:rsidR="00BD5239" w:rsidRPr="00BD5239" w14:paraId="7A88DEED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48F6B57F" w14:textId="42F6D78A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TGFB3</w:t>
            </w:r>
          </w:p>
        </w:tc>
        <w:tc>
          <w:tcPr>
            <w:tcW w:w="1581" w:type="dxa"/>
            <w:vAlign w:val="center"/>
          </w:tcPr>
          <w:p w14:paraId="3B9DAA18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2A933635" w14:textId="7D3735EC" w:rsidR="00BD5239" w:rsidRPr="00BD5239" w:rsidRDefault="003464F2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121]</w:t>
            </w:r>
          </w:p>
        </w:tc>
        <w:tc>
          <w:tcPr>
            <w:tcW w:w="2101" w:type="dxa"/>
            <w:vAlign w:val="center"/>
          </w:tcPr>
          <w:p w14:paraId="6C9360C6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6CF47DBE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Possible decrease</w:t>
            </w:r>
          </w:p>
        </w:tc>
      </w:tr>
      <w:tr w:rsidR="00BD5239" w:rsidRPr="00BD5239" w14:paraId="45E4A397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6FDD228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Activin A</w:t>
            </w:r>
          </w:p>
        </w:tc>
        <w:tc>
          <w:tcPr>
            <w:tcW w:w="1581" w:type="dxa"/>
            <w:vAlign w:val="center"/>
          </w:tcPr>
          <w:p w14:paraId="1181AB2C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369077A6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5F4AEBC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58440E4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BD5239" w:rsidRPr="00BD5239" w14:paraId="711F945E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6F64C3F9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nhibin B</w:t>
            </w:r>
          </w:p>
        </w:tc>
        <w:tc>
          <w:tcPr>
            <w:tcW w:w="1581" w:type="dxa"/>
            <w:vAlign w:val="center"/>
          </w:tcPr>
          <w:p w14:paraId="07BF2BC9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4BFF691A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206FF54C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022218D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BD5239" w:rsidRPr="00BD5239" w14:paraId="7EACD897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638BD70E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FST</w:t>
            </w:r>
          </w:p>
        </w:tc>
        <w:tc>
          <w:tcPr>
            <w:tcW w:w="1581" w:type="dxa"/>
            <w:vAlign w:val="center"/>
          </w:tcPr>
          <w:p w14:paraId="06C61D10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7955B4A4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680002DE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637AF243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BD5239" w:rsidRPr="00BD5239" w14:paraId="1303B794" w14:textId="77777777" w:rsidTr="009603C4">
        <w:trPr>
          <w:trHeight w:val="244"/>
        </w:trPr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47FE1A68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GDF-15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7A47E3DD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32FD9E8E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46B87E6F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2ED741CA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E6680E" w:rsidRPr="00BD5239" w14:paraId="22CC0425" w14:textId="77777777" w:rsidTr="00D10E87">
        <w:trPr>
          <w:trHeight w:val="283"/>
        </w:trPr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2C568" w14:textId="48D473FC" w:rsidR="00E6680E" w:rsidRPr="00BD5239" w:rsidRDefault="00E6680E" w:rsidP="00BD523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D5239">
              <w:rPr>
                <w:rFonts w:ascii="Arial" w:hAnsi="Arial" w:cs="Arial"/>
                <w:b/>
                <w:sz w:val="18"/>
                <w:szCs w:val="18"/>
              </w:rPr>
              <w:t>Interferons (IFN)</w:t>
            </w:r>
          </w:p>
        </w:tc>
      </w:tr>
      <w:tr w:rsidR="00BD5239" w:rsidRPr="00BD5239" w14:paraId="71B04EC5" w14:textId="77777777" w:rsidTr="009603C4">
        <w:trPr>
          <w:trHeight w:val="244"/>
        </w:trPr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07C7BF5C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FNA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1504DD94" w14:textId="61A3763B" w:rsidR="00BD5239" w:rsidRPr="00BD5239" w:rsidRDefault="005A4B91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123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76B5303C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200853DA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A8594F4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Possible increase</w:t>
            </w:r>
          </w:p>
        </w:tc>
      </w:tr>
      <w:tr w:rsidR="00BD5239" w:rsidRPr="00BD5239" w14:paraId="650F6202" w14:textId="77777777" w:rsidTr="009603C4">
        <w:trPr>
          <w:trHeight w:val="244"/>
        </w:trPr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13CADEC5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IFNG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68D0E123" w14:textId="3EA6C634" w:rsidR="00BD5239" w:rsidRPr="00BD5239" w:rsidRDefault="005A4B91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51, 86, 127]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3059F70C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06676074" w14:textId="5AC751EB" w:rsidR="00BD5239" w:rsidRPr="00BD5239" w:rsidRDefault="00A27F4F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52, 123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6EBF47E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 consensus</w:t>
            </w:r>
          </w:p>
        </w:tc>
      </w:tr>
      <w:tr w:rsidR="00E6680E" w:rsidRPr="00BD5239" w14:paraId="661DC827" w14:textId="77777777" w:rsidTr="00D10E87">
        <w:trPr>
          <w:trHeight w:val="283"/>
        </w:trPr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DC4A5" w14:textId="40762D09" w:rsidR="00E6680E" w:rsidRPr="00BD5239" w:rsidRDefault="00E6680E" w:rsidP="00BD523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D5239">
              <w:rPr>
                <w:rFonts w:ascii="Arial" w:hAnsi="Arial" w:cs="Arial"/>
                <w:b/>
                <w:sz w:val="18"/>
                <w:szCs w:val="18"/>
              </w:rPr>
              <w:t>Tumor</w:t>
            </w:r>
            <w:proofErr w:type="spellEnd"/>
            <w:r w:rsidRPr="00BD5239">
              <w:rPr>
                <w:rFonts w:ascii="Arial" w:hAnsi="Arial" w:cs="Arial"/>
                <w:b/>
                <w:sz w:val="18"/>
                <w:szCs w:val="18"/>
              </w:rPr>
              <w:t xml:space="preserve"> necrosis factors (TNF)</w:t>
            </w:r>
          </w:p>
        </w:tc>
      </w:tr>
      <w:tr w:rsidR="00BD5239" w:rsidRPr="00BD5239" w14:paraId="695DCB8C" w14:textId="77777777" w:rsidTr="009603C4">
        <w:trPr>
          <w:trHeight w:val="244"/>
        </w:trPr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1F9474AF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TNFA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1D4D225C" w14:textId="6F9A6B7F" w:rsidR="00BD5239" w:rsidRPr="00BD5239" w:rsidRDefault="005A4B91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86, 101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332BF385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382A15D3" w14:textId="1D8FE40F" w:rsidR="00BD5239" w:rsidRPr="00BD5239" w:rsidRDefault="00A27F4F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10, 14, 15, 45, 47, 48, 50, 59, 70, 77, 80, 81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419417B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 consensus</w:t>
            </w:r>
          </w:p>
        </w:tc>
      </w:tr>
      <w:tr w:rsidR="00BD5239" w:rsidRPr="00BD5239" w14:paraId="40C25A7A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4E56A96D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TNFB</w:t>
            </w:r>
          </w:p>
        </w:tc>
        <w:tc>
          <w:tcPr>
            <w:tcW w:w="1581" w:type="dxa"/>
            <w:vAlign w:val="center"/>
          </w:tcPr>
          <w:p w14:paraId="6DAEA63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602A9FB5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5E3DD0F9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0486C1B8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D5239" w:rsidRPr="00BD5239" w14:paraId="28D7193B" w14:textId="77777777" w:rsidTr="009603C4">
        <w:trPr>
          <w:trHeight w:val="244"/>
        </w:trPr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7B15E1B8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TRAIL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11814329" w14:textId="487BD0ED" w:rsidR="00BD5239" w:rsidRPr="00BD5239" w:rsidRDefault="005A4B91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131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26FA445A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6A1CFCF8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7521B2D9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Possible increase</w:t>
            </w:r>
          </w:p>
        </w:tc>
      </w:tr>
      <w:tr w:rsidR="00BC3299" w:rsidRPr="00BD5239" w14:paraId="2FCC03C6" w14:textId="77777777" w:rsidTr="00D10E87">
        <w:trPr>
          <w:trHeight w:val="283"/>
        </w:trPr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EC1C2" w14:textId="0EEB9BCA" w:rsidR="00BC3299" w:rsidRPr="00BD5239" w:rsidRDefault="00BC3299" w:rsidP="00BD523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D5239">
              <w:rPr>
                <w:rFonts w:ascii="Arial" w:hAnsi="Arial" w:cs="Arial"/>
                <w:b/>
                <w:sz w:val="18"/>
                <w:szCs w:val="18"/>
              </w:rPr>
              <w:t>Colony stimulating factors (CSF)</w:t>
            </w:r>
          </w:p>
        </w:tc>
      </w:tr>
      <w:tr w:rsidR="00BD5239" w:rsidRPr="00BD5239" w14:paraId="6D6735B9" w14:textId="77777777" w:rsidTr="009603C4">
        <w:trPr>
          <w:trHeight w:val="244"/>
        </w:trPr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40B983AB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SF1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27FD0E90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3224832E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3DC93F86" w14:textId="6FBDCCD0" w:rsidR="00BD5239" w:rsidRPr="00BD5239" w:rsidRDefault="00A27F4F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4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6C96B9EA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t informative</w:t>
            </w:r>
          </w:p>
        </w:tc>
      </w:tr>
      <w:tr w:rsidR="00BD5239" w:rsidRPr="00BD5239" w14:paraId="4F34BBD0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2B84F3D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SF2</w:t>
            </w:r>
          </w:p>
        </w:tc>
        <w:tc>
          <w:tcPr>
            <w:tcW w:w="1581" w:type="dxa"/>
            <w:vAlign w:val="center"/>
          </w:tcPr>
          <w:p w14:paraId="268A6B46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274227CF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2FFDFFB3" w14:textId="06B3CD0A" w:rsidR="00BD5239" w:rsidRPr="00BD5239" w:rsidRDefault="00A27F4F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59, 60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3E47452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t informative</w:t>
            </w:r>
          </w:p>
        </w:tc>
      </w:tr>
      <w:tr w:rsidR="00BD5239" w:rsidRPr="00BD5239" w14:paraId="06ADA49E" w14:textId="77777777" w:rsidTr="009603C4">
        <w:trPr>
          <w:trHeight w:val="244"/>
        </w:trPr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351601D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SF3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28506DF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3096872D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19CC8DE9" w14:textId="72FDC746" w:rsidR="00BD5239" w:rsidRPr="00BD5239" w:rsidRDefault="00A27F4F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4, 47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76CDED6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t informative</w:t>
            </w:r>
          </w:p>
        </w:tc>
      </w:tr>
      <w:tr w:rsidR="00BC3299" w:rsidRPr="00BD5239" w14:paraId="50D40F03" w14:textId="77777777" w:rsidTr="00D10E87">
        <w:trPr>
          <w:trHeight w:val="283"/>
        </w:trPr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EEC18" w14:textId="1D70C61A" w:rsidR="00BC3299" w:rsidRPr="00BD5239" w:rsidRDefault="00BC3299" w:rsidP="00BD523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D5239">
              <w:rPr>
                <w:rFonts w:ascii="Arial" w:hAnsi="Arial" w:cs="Arial"/>
                <w:b/>
                <w:sz w:val="18"/>
                <w:szCs w:val="18"/>
              </w:rPr>
              <w:t>CC chemokine ligands (CCL)</w:t>
            </w:r>
          </w:p>
        </w:tc>
      </w:tr>
      <w:tr w:rsidR="00BD5239" w:rsidRPr="00BD5239" w14:paraId="318AC32F" w14:textId="77777777" w:rsidTr="009603C4">
        <w:trPr>
          <w:trHeight w:val="244"/>
        </w:trPr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7250CC1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CL2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20B18A2F" w14:textId="726F5325" w:rsidR="00BD5239" w:rsidRPr="00BD5239" w:rsidRDefault="005A4B91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50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560EF70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1727AC19" w14:textId="3FFB50E9" w:rsidR="00BD5239" w:rsidRPr="00BD5239" w:rsidRDefault="00A27F4F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19, 60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68020BC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 consensus</w:t>
            </w:r>
          </w:p>
        </w:tc>
      </w:tr>
      <w:tr w:rsidR="00BD5239" w:rsidRPr="00BD5239" w14:paraId="03185027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336EBF83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CL3</w:t>
            </w:r>
          </w:p>
        </w:tc>
        <w:tc>
          <w:tcPr>
            <w:tcW w:w="1581" w:type="dxa"/>
            <w:vAlign w:val="center"/>
          </w:tcPr>
          <w:p w14:paraId="3AB5CB79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6B4BB45A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5252C0E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4BBF4073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BD5239" w:rsidRPr="00BD5239" w14:paraId="7D760784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56C78983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CL4</w:t>
            </w:r>
          </w:p>
        </w:tc>
        <w:tc>
          <w:tcPr>
            <w:tcW w:w="1581" w:type="dxa"/>
            <w:vAlign w:val="center"/>
          </w:tcPr>
          <w:p w14:paraId="3FF339EA" w14:textId="523754F6" w:rsidR="00BD5239" w:rsidRPr="00BD5239" w:rsidRDefault="005A4B91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50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vAlign w:val="center"/>
          </w:tcPr>
          <w:p w14:paraId="71018FE2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63F9D50C" w14:textId="2375397D" w:rsidR="00BD5239" w:rsidRPr="00BD5239" w:rsidRDefault="00A27F4F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59, 60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026F289F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 consensus</w:t>
            </w:r>
          </w:p>
        </w:tc>
      </w:tr>
      <w:tr w:rsidR="00BD5239" w:rsidRPr="00BD5239" w14:paraId="4CF60B93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340B5628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CL5</w:t>
            </w:r>
          </w:p>
        </w:tc>
        <w:tc>
          <w:tcPr>
            <w:tcW w:w="1581" w:type="dxa"/>
            <w:vAlign w:val="center"/>
          </w:tcPr>
          <w:p w14:paraId="31F50909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20686335" w14:textId="0999CA7D" w:rsidR="00BD5239" w:rsidRPr="00BD5239" w:rsidRDefault="003464F2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132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101" w:type="dxa"/>
            <w:vAlign w:val="center"/>
          </w:tcPr>
          <w:p w14:paraId="5FB29FED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62AE1F5D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Possible decrease</w:t>
            </w:r>
          </w:p>
        </w:tc>
      </w:tr>
      <w:tr w:rsidR="00BD5239" w:rsidRPr="00BD5239" w14:paraId="4AA695A4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1626E99C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CL7</w:t>
            </w:r>
          </w:p>
        </w:tc>
        <w:tc>
          <w:tcPr>
            <w:tcW w:w="1581" w:type="dxa"/>
            <w:vAlign w:val="center"/>
          </w:tcPr>
          <w:p w14:paraId="6DDCCC0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4A8C17E3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7B7D364E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0D993C2F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BD5239" w:rsidRPr="00BD5239" w14:paraId="49358714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73C781C0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CL11</w:t>
            </w:r>
          </w:p>
        </w:tc>
        <w:tc>
          <w:tcPr>
            <w:tcW w:w="1581" w:type="dxa"/>
            <w:vAlign w:val="center"/>
          </w:tcPr>
          <w:p w14:paraId="47C9A666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1E01767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3929894B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0984DD96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BD5239" w:rsidRPr="00BD5239" w14:paraId="136FDFD8" w14:textId="77777777" w:rsidTr="009603C4">
        <w:trPr>
          <w:trHeight w:val="244"/>
        </w:trPr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258BDDF6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CL27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01CEFC1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7CA9AA09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13ED1782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09AB809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BC3299" w:rsidRPr="00BD5239" w14:paraId="51A083A2" w14:textId="77777777" w:rsidTr="00D10E87">
        <w:trPr>
          <w:trHeight w:val="283"/>
        </w:trPr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95360" w14:textId="77CE36B2" w:rsidR="00BC3299" w:rsidRPr="00BD5239" w:rsidRDefault="00BC3299" w:rsidP="00BD523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D5239">
              <w:rPr>
                <w:rFonts w:ascii="Arial" w:hAnsi="Arial" w:cs="Arial"/>
                <w:b/>
                <w:sz w:val="18"/>
                <w:szCs w:val="18"/>
              </w:rPr>
              <w:lastRenderedPageBreak/>
              <w:t>C-X-C chemokine ligands (CXCL)</w:t>
            </w:r>
          </w:p>
        </w:tc>
      </w:tr>
      <w:tr w:rsidR="00BD5239" w:rsidRPr="00BD5239" w14:paraId="681F16C9" w14:textId="77777777" w:rsidTr="009603C4">
        <w:trPr>
          <w:trHeight w:val="244"/>
        </w:trPr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15E6BE10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XCL1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501627FB" w14:textId="348669AA" w:rsidR="00BD5239" w:rsidRPr="00BD5239" w:rsidRDefault="003464F2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103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7D089C8D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4E6ABB4B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6F9FFFA4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Possible increase</w:t>
            </w:r>
          </w:p>
        </w:tc>
      </w:tr>
      <w:tr w:rsidR="00BD5239" w:rsidRPr="00BD5239" w14:paraId="2BF3C9B7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0BB9FF8E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XCL5</w:t>
            </w:r>
          </w:p>
        </w:tc>
        <w:tc>
          <w:tcPr>
            <w:tcW w:w="1581" w:type="dxa"/>
            <w:vAlign w:val="center"/>
          </w:tcPr>
          <w:p w14:paraId="798D9897" w14:textId="1C4814A0" w:rsidR="00BD5239" w:rsidRPr="00BD5239" w:rsidRDefault="003464F2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40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vAlign w:val="center"/>
          </w:tcPr>
          <w:p w14:paraId="4823C6ED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1F93457F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6FDDD2FB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Possible increase</w:t>
            </w:r>
          </w:p>
        </w:tc>
      </w:tr>
      <w:tr w:rsidR="00BD5239" w:rsidRPr="00BD5239" w14:paraId="216116A8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428E45ED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XCL6</w:t>
            </w:r>
          </w:p>
        </w:tc>
        <w:tc>
          <w:tcPr>
            <w:tcW w:w="1581" w:type="dxa"/>
            <w:vAlign w:val="center"/>
          </w:tcPr>
          <w:p w14:paraId="671D63C5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6D897220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4CEC359A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1CD13814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BD5239" w:rsidRPr="00BD5239" w14:paraId="35A0CD5C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24AEF822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XCL8</w:t>
            </w:r>
          </w:p>
        </w:tc>
        <w:tc>
          <w:tcPr>
            <w:tcW w:w="1581" w:type="dxa"/>
            <w:vAlign w:val="center"/>
          </w:tcPr>
          <w:p w14:paraId="677206AB" w14:textId="1AB4A03B" w:rsidR="00BD5239" w:rsidRPr="00BD5239" w:rsidRDefault="003464F2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23, 50, 80, 86]</w:t>
            </w:r>
            <w:r w:rsidRPr="00BD523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vAlign w:val="center"/>
          </w:tcPr>
          <w:p w14:paraId="1C76B18E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1086497D" w14:textId="54DB7C73" w:rsidR="00BD5239" w:rsidRPr="00BD5239" w:rsidRDefault="00A27F4F" w:rsidP="00E668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20, 22, 59, 60, 134]</w:t>
            </w:r>
            <w:r w:rsidRPr="00BD523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0ABDFD08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o consensus</w:t>
            </w:r>
          </w:p>
        </w:tc>
      </w:tr>
      <w:tr w:rsidR="00BD5239" w:rsidRPr="00BD5239" w14:paraId="7259450C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74F317C3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XCL9</w:t>
            </w:r>
          </w:p>
        </w:tc>
        <w:tc>
          <w:tcPr>
            <w:tcW w:w="1581" w:type="dxa"/>
            <w:vAlign w:val="center"/>
          </w:tcPr>
          <w:p w14:paraId="2CE38FC6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310F633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365D147C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2BE7B00A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BD5239" w:rsidRPr="00BD5239" w14:paraId="22F31352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65BAE042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XCL10</w:t>
            </w:r>
          </w:p>
        </w:tc>
        <w:tc>
          <w:tcPr>
            <w:tcW w:w="1581" w:type="dxa"/>
            <w:vAlign w:val="center"/>
          </w:tcPr>
          <w:p w14:paraId="4D3A2A6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4B7996DF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129DC09B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48F2BABF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BD5239" w:rsidRPr="00BD5239" w14:paraId="08915198" w14:textId="77777777" w:rsidTr="009603C4">
        <w:trPr>
          <w:trHeight w:val="244"/>
        </w:trPr>
        <w:tc>
          <w:tcPr>
            <w:tcW w:w="1282" w:type="dxa"/>
            <w:vAlign w:val="center"/>
          </w:tcPr>
          <w:p w14:paraId="6238F3C6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XCL11</w:t>
            </w:r>
          </w:p>
        </w:tc>
        <w:tc>
          <w:tcPr>
            <w:tcW w:w="1581" w:type="dxa"/>
            <w:vAlign w:val="center"/>
          </w:tcPr>
          <w:p w14:paraId="3DECDB9B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14:paraId="42B199A2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vAlign w:val="center"/>
          </w:tcPr>
          <w:p w14:paraId="325FAAE7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14:paraId="1B2C2B99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BD5239" w:rsidRPr="00BD5239" w14:paraId="42D3FDB9" w14:textId="77777777" w:rsidTr="009603C4">
        <w:trPr>
          <w:trHeight w:val="244"/>
        </w:trPr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49F3F2DC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CXCL12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2EB8B611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7F2D8356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1014804B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7D8A6F12" w14:textId="77777777" w:rsidR="00BD5239" w:rsidRPr="00BD5239" w:rsidRDefault="00BD5239" w:rsidP="00E6680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5239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</w:tbl>
    <w:p w14:paraId="3DDE12C1" w14:textId="595FE0DA" w:rsidR="00BD5239" w:rsidRPr="00BD5239" w:rsidRDefault="009603C4" w:rsidP="006767A6">
      <w:pPr>
        <w:spacing w:before="120"/>
        <w:jc w:val="both"/>
        <w:rPr>
          <w:rFonts w:ascii="Arial" w:hAnsi="Arial" w:cs="Arial"/>
          <w:sz w:val="20"/>
          <w:szCs w:val="20"/>
        </w:rPr>
      </w:pPr>
      <w:r w:rsidRPr="009603C4">
        <w:rPr>
          <w:rFonts w:ascii="Arial" w:eastAsia="Times New Roman" w:hAnsi="Arial" w:cs="Arial"/>
          <w:bCs/>
          <w:sz w:val="20"/>
          <w:szCs w:val="20"/>
          <w:lang w:eastAsia="en-GB"/>
        </w:rPr>
        <w:t>† =</w:t>
      </w:r>
      <w:r w:rsidR="000C6518" w:rsidRPr="009603C4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9603C4">
        <w:rPr>
          <w:rFonts w:ascii="Arial" w:hAnsi="Arial" w:cs="Arial"/>
          <w:sz w:val="20"/>
          <w:szCs w:val="20"/>
        </w:rPr>
        <w:t>d</w:t>
      </w:r>
      <w:r w:rsidR="00BD5239" w:rsidRPr="00BD5239">
        <w:rPr>
          <w:rFonts w:ascii="Arial" w:hAnsi="Arial" w:cs="Arial"/>
          <w:sz w:val="20"/>
          <w:szCs w:val="20"/>
        </w:rPr>
        <w:t xml:space="preserve">ata is summarized from </w:t>
      </w:r>
      <w:r w:rsidR="0075714F">
        <w:rPr>
          <w:rFonts w:ascii="Arial" w:hAnsi="Arial" w:cs="Arial"/>
          <w:sz w:val="20"/>
          <w:szCs w:val="20"/>
        </w:rPr>
        <w:t>62</w:t>
      </w:r>
      <w:r w:rsidR="00BD5239" w:rsidRPr="00BD5239">
        <w:rPr>
          <w:rFonts w:ascii="Arial" w:hAnsi="Arial" w:cs="Arial"/>
          <w:sz w:val="20"/>
          <w:szCs w:val="20"/>
        </w:rPr>
        <w:t xml:space="preserve"> studies (of </w:t>
      </w:r>
      <w:r w:rsidR="0075714F">
        <w:rPr>
          <w:rFonts w:ascii="Arial" w:hAnsi="Arial" w:cs="Arial"/>
          <w:sz w:val="20"/>
          <w:szCs w:val="20"/>
        </w:rPr>
        <w:t>118</w:t>
      </w:r>
      <w:r w:rsidR="00BD5239" w:rsidRPr="00BD5239">
        <w:rPr>
          <w:rFonts w:ascii="Arial" w:hAnsi="Arial" w:cs="Arial"/>
          <w:sz w:val="20"/>
          <w:szCs w:val="20"/>
        </w:rPr>
        <w:t xml:space="preserve"> total studies evaluated) reporting cytokine abundance in seminal plasma of infertile men, compared to </w:t>
      </w:r>
      <w:proofErr w:type="spellStart"/>
      <w:r w:rsidR="00BD5239" w:rsidRPr="00BD5239">
        <w:rPr>
          <w:rFonts w:ascii="Arial" w:hAnsi="Arial" w:cs="Arial"/>
          <w:sz w:val="20"/>
          <w:szCs w:val="20"/>
        </w:rPr>
        <w:t>normozoospermic</w:t>
      </w:r>
      <w:proofErr w:type="spellEnd"/>
      <w:r w:rsidR="00BD5239" w:rsidRPr="00BD5239">
        <w:rPr>
          <w:rFonts w:ascii="Arial" w:hAnsi="Arial" w:cs="Arial"/>
          <w:sz w:val="20"/>
          <w:szCs w:val="20"/>
        </w:rPr>
        <w:t xml:space="preserve"> and/or proven fertile men. References to each study are shown in square brackets</w:t>
      </w:r>
      <w:r w:rsidR="00E139A6">
        <w:rPr>
          <w:rFonts w:ascii="Arial" w:hAnsi="Arial" w:cs="Arial"/>
          <w:sz w:val="20"/>
          <w:szCs w:val="20"/>
        </w:rPr>
        <w:t xml:space="preserve"> – refer to reference list in main text for individual publication details</w:t>
      </w:r>
      <w:r w:rsidR="00BD5239" w:rsidRPr="00BD5239">
        <w:rPr>
          <w:rFonts w:ascii="Arial" w:hAnsi="Arial" w:cs="Arial"/>
          <w:sz w:val="20"/>
          <w:szCs w:val="20"/>
        </w:rPr>
        <w:t xml:space="preserve">. Studies are categorized according to findings of increased abundance, decreased abundance, or no change in abundance of individual cytokines compared to </w:t>
      </w:r>
      <w:proofErr w:type="spellStart"/>
      <w:r w:rsidR="00BD5239" w:rsidRPr="00BD5239">
        <w:rPr>
          <w:rFonts w:ascii="Arial" w:hAnsi="Arial" w:cs="Arial"/>
          <w:sz w:val="20"/>
          <w:szCs w:val="20"/>
        </w:rPr>
        <w:t>normozoospermic</w:t>
      </w:r>
      <w:proofErr w:type="spellEnd"/>
      <w:r w:rsidR="00BD5239" w:rsidRPr="00BD5239">
        <w:rPr>
          <w:rFonts w:ascii="Arial" w:hAnsi="Arial" w:cs="Arial"/>
          <w:sz w:val="20"/>
          <w:szCs w:val="20"/>
        </w:rPr>
        <w:t xml:space="preserve"> and/or proven fertile men. N/A (not applicable) indicates no studies have evaluated cytokine abundance based on fertility status. </w:t>
      </w:r>
    </w:p>
    <w:p w14:paraId="0B82429E" w14:textId="77777777" w:rsidR="00BD5239" w:rsidRPr="00BD5239" w:rsidRDefault="00BD5239" w:rsidP="00BD5239">
      <w:pPr>
        <w:rPr>
          <w:rFonts w:ascii="Arial" w:hAnsi="Arial" w:cs="Arial"/>
        </w:rPr>
      </w:pPr>
    </w:p>
    <w:p w14:paraId="1F426C56" w14:textId="77777777" w:rsidR="00BD5239" w:rsidRPr="00BD5239" w:rsidRDefault="00BD5239" w:rsidP="00BD5239">
      <w:pPr>
        <w:rPr>
          <w:rFonts w:ascii="Arial" w:hAnsi="Arial" w:cs="Arial"/>
        </w:rPr>
      </w:pPr>
    </w:p>
    <w:p w14:paraId="5242D6EA" w14:textId="77777777" w:rsidR="00BD5239" w:rsidRPr="00BD5239" w:rsidRDefault="00BD5239" w:rsidP="00BD5239">
      <w:pPr>
        <w:rPr>
          <w:rFonts w:ascii="Arial" w:hAnsi="Arial" w:cs="Arial"/>
        </w:rPr>
      </w:pPr>
    </w:p>
    <w:p w14:paraId="03540361" w14:textId="77777777" w:rsidR="005E384E" w:rsidRDefault="005E384E" w:rsidP="00613EE6">
      <w:pPr>
        <w:ind w:left="907" w:hanging="907"/>
        <w:rPr>
          <w:rFonts w:ascii="Arial" w:hAnsi="Arial" w:cs="Arial"/>
          <w:lang w:val="en-US"/>
        </w:rPr>
      </w:pPr>
    </w:p>
    <w:p w14:paraId="61334D5B" w14:textId="77777777" w:rsidR="005E384E" w:rsidRDefault="005E384E" w:rsidP="00613EE6">
      <w:pPr>
        <w:ind w:left="907" w:hanging="907"/>
        <w:rPr>
          <w:rFonts w:ascii="Arial" w:hAnsi="Arial" w:cs="Arial"/>
          <w:b/>
          <w:lang w:val="en-US"/>
        </w:rPr>
      </w:pPr>
    </w:p>
    <w:p w14:paraId="0B10F3C9" w14:textId="77777777" w:rsidR="005E384E" w:rsidRDefault="005E384E" w:rsidP="00613EE6">
      <w:pPr>
        <w:ind w:left="907" w:hanging="907"/>
        <w:rPr>
          <w:rFonts w:ascii="Arial" w:hAnsi="Arial" w:cs="Arial"/>
          <w:b/>
          <w:lang w:val="en-US"/>
        </w:rPr>
      </w:pPr>
    </w:p>
    <w:p w14:paraId="54341E75" w14:textId="77777777" w:rsidR="005E384E" w:rsidRDefault="005E384E" w:rsidP="00613EE6">
      <w:pPr>
        <w:ind w:left="907" w:hanging="907"/>
        <w:rPr>
          <w:rFonts w:ascii="Arial" w:hAnsi="Arial" w:cs="Arial"/>
          <w:b/>
          <w:lang w:val="en-US"/>
        </w:rPr>
      </w:pPr>
    </w:p>
    <w:p w14:paraId="70AD0A8B" w14:textId="77777777" w:rsidR="005E384E" w:rsidRDefault="005E384E" w:rsidP="00613EE6">
      <w:pPr>
        <w:ind w:left="907" w:hanging="907"/>
        <w:rPr>
          <w:rFonts w:ascii="Arial" w:hAnsi="Arial" w:cs="Arial"/>
          <w:b/>
          <w:lang w:val="en-US"/>
        </w:rPr>
      </w:pPr>
    </w:p>
    <w:p w14:paraId="28AD13D9" w14:textId="77777777" w:rsidR="005E384E" w:rsidRDefault="005E384E" w:rsidP="00613EE6">
      <w:pPr>
        <w:ind w:left="907" w:hanging="907"/>
        <w:rPr>
          <w:rFonts w:ascii="Arial" w:hAnsi="Arial" w:cs="Arial"/>
          <w:b/>
          <w:lang w:val="en-US"/>
        </w:rPr>
      </w:pPr>
    </w:p>
    <w:p w14:paraId="16C37439" w14:textId="77777777" w:rsidR="005E384E" w:rsidRDefault="005E384E" w:rsidP="00613EE6">
      <w:pPr>
        <w:ind w:left="907" w:hanging="907"/>
        <w:rPr>
          <w:rFonts w:ascii="Arial" w:hAnsi="Arial" w:cs="Arial"/>
          <w:b/>
          <w:lang w:val="en-US"/>
        </w:rPr>
      </w:pPr>
    </w:p>
    <w:p w14:paraId="5577A470" w14:textId="77777777" w:rsidR="005E384E" w:rsidRDefault="005E384E" w:rsidP="00613EE6">
      <w:pPr>
        <w:ind w:left="907" w:hanging="907"/>
        <w:rPr>
          <w:rFonts w:ascii="Arial" w:hAnsi="Arial" w:cs="Arial"/>
          <w:b/>
          <w:lang w:val="en-US"/>
        </w:rPr>
      </w:pPr>
    </w:p>
    <w:p w14:paraId="271CBD65" w14:textId="77777777" w:rsidR="005E384E" w:rsidRDefault="005E384E" w:rsidP="00613EE6">
      <w:pPr>
        <w:ind w:left="907" w:hanging="907"/>
        <w:rPr>
          <w:rFonts w:ascii="Arial" w:hAnsi="Arial" w:cs="Arial"/>
          <w:b/>
          <w:lang w:val="en-US"/>
        </w:rPr>
      </w:pPr>
    </w:p>
    <w:p w14:paraId="0B5D0920" w14:textId="77777777" w:rsidR="005E384E" w:rsidRDefault="005E384E" w:rsidP="00613EE6">
      <w:pPr>
        <w:ind w:left="907" w:hanging="907"/>
        <w:rPr>
          <w:rFonts w:ascii="Arial" w:hAnsi="Arial" w:cs="Arial"/>
          <w:b/>
          <w:lang w:val="en-US"/>
        </w:rPr>
      </w:pPr>
    </w:p>
    <w:p w14:paraId="5CFC7F59" w14:textId="77777777" w:rsidR="005E384E" w:rsidRDefault="005E384E" w:rsidP="00613EE6">
      <w:pPr>
        <w:ind w:left="907" w:hanging="907"/>
        <w:rPr>
          <w:rFonts w:ascii="Arial" w:hAnsi="Arial" w:cs="Arial"/>
          <w:b/>
          <w:lang w:val="en-US"/>
        </w:rPr>
      </w:pPr>
    </w:p>
    <w:p w14:paraId="04F2E290" w14:textId="77777777" w:rsidR="005E384E" w:rsidRDefault="005E384E" w:rsidP="00613EE6">
      <w:pPr>
        <w:ind w:left="907" w:hanging="907"/>
        <w:rPr>
          <w:rFonts w:ascii="Arial" w:hAnsi="Arial" w:cs="Arial"/>
          <w:b/>
          <w:lang w:val="en-US"/>
        </w:rPr>
      </w:pPr>
    </w:p>
    <w:p w14:paraId="6051618F" w14:textId="77777777" w:rsidR="005E384E" w:rsidRDefault="005E384E" w:rsidP="00613EE6">
      <w:pPr>
        <w:ind w:left="907" w:hanging="907"/>
        <w:rPr>
          <w:rFonts w:ascii="Arial" w:hAnsi="Arial" w:cs="Arial"/>
          <w:b/>
          <w:lang w:val="en-US"/>
        </w:rPr>
      </w:pPr>
    </w:p>
    <w:p w14:paraId="2448A16A" w14:textId="77777777" w:rsidR="005E384E" w:rsidRDefault="005E384E" w:rsidP="00613EE6">
      <w:pPr>
        <w:ind w:left="907" w:hanging="907"/>
        <w:rPr>
          <w:rFonts w:ascii="Arial" w:hAnsi="Arial" w:cs="Arial"/>
          <w:b/>
          <w:lang w:val="en-US"/>
        </w:rPr>
      </w:pPr>
    </w:p>
    <w:p w14:paraId="6FE084D5" w14:textId="77777777" w:rsidR="005E384E" w:rsidRDefault="005E384E" w:rsidP="00613EE6">
      <w:pPr>
        <w:ind w:left="907" w:hanging="907"/>
        <w:rPr>
          <w:rFonts w:ascii="Arial" w:hAnsi="Arial" w:cs="Arial"/>
          <w:b/>
          <w:lang w:val="en-US"/>
        </w:rPr>
      </w:pPr>
    </w:p>
    <w:p w14:paraId="3A7F63F6" w14:textId="77777777" w:rsidR="005E384E" w:rsidRDefault="005E384E" w:rsidP="00613EE6">
      <w:pPr>
        <w:ind w:left="907" w:hanging="907"/>
        <w:rPr>
          <w:rFonts w:ascii="Arial" w:hAnsi="Arial" w:cs="Arial"/>
          <w:b/>
          <w:lang w:val="en-US"/>
        </w:rPr>
      </w:pPr>
    </w:p>
    <w:p w14:paraId="34EB531B" w14:textId="77777777" w:rsidR="005E384E" w:rsidRDefault="005E384E" w:rsidP="00613EE6">
      <w:pPr>
        <w:ind w:left="907" w:hanging="907"/>
        <w:rPr>
          <w:rFonts w:ascii="Arial" w:hAnsi="Arial" w:cs="Arial"/>
          <w:b/>
          <w:lang w:val="en-US"/>
        </w:rPr>
      </w:pPr>
    </w:p>
    <w:p w14:paraId="293523C3" w14:textId="77777777" w:rsidR="005E384E" w:rsidRDefault="005E384E" w:rsidP="00613EE6">
      <w:pPr>
        <w:ind w:left="907" w:hanging="907"/>
        <w:rPr>
          <w:rFonts w:ascii="Arial" w:hAnsi="Arial" w:cs="Arial"/>
          <w:b/>
          <w:lang w:val="en-US"/>
        </w:rPr>
      </w:pPr>
    </w:p>
    <w:p w14:paraId="66771829" w14:textId="77777777" w:rsidR="005E384E" w:rsidRDefault="005E384E" w:rsidP="00001BFA">
      <w:pPr>
        <w:rPr>
          <w:rFonts w:ascii="Arial" w:hAnsi="Arial" w:cs="Arial"/>
          <w:b/>
          <w:lang w:val="en-US"/>
        </w:rPr>
      </w:pPr>
    </w:p>
    <w:p w14:paraId="75B76C7F" w14:textId="699F1279" w:rsidR="00613EE6" w:rsidRPr="00BD5239" w:rsidRDefault="00613EE6" w:rsidP="00740644">
      <w:pPr>
        <w:ind w:left="2552" w:hanging="2552"/>
        <w:rPr>
          <w:rFonts w:ascii="Arial" w:hAnsi="Arial" w:cs="Arial"/>
        </w:rPr>
      </w:pPr>
      <w:r w:rsidRPr="00F05813">
        <w:rPr>
          <w:rFonts w:ascii="Arial" w:hAnsi="Arial" w:cs="Arial"/>
          <w:b/>
          <w:bCs/>
          <w:highlight w:val="yellow"/>
        </w:rPr>
        <w:lastRenderedPageBreak/>
        <w:t>Supplemental Table S3:</w:t>
      </w:r>
      <w:r w:rsidRPr="00F05813">
        <w:rPr>
          <w:rFonts w:ascii="Arial" w:hAnsi="Arial" w:cs="Arial"/>
          <w:highlight w:val="yellow"/>
        </w:rPr>
        <w:t xml:space="preserve"> Summary of studies on cytokine abundance </w:t>
      </w:r>
      <w:r w:rsidRPr="00E37379">
        <w:rPr>
          <w:rFonts w:ascii="Arial" w:hAnsi="Arial" w:cs="Arial"/>
          <w:highlight w:val="yellow"/>
        </w:rPr>
        <w:t>and</w:t>
      </w:r>
      <w:r w:rsidR="00740644" w:rsidRPr="00E37379">
        <w:rPr>
          <w:rFonts w:ascii="Arial" w:hAnsi="Arial" w:cs="Arial"/>
          <w:highlight w:val="yellow"/>
        </w:rPr>
        <w:t xml:space="preserve"> infection</w:t>
      </w:r>
      <w:r w:rsidR="00E37379" w:rsidRPr="00E37379">
        <w:rPr>
          <w:rFonts w:ascii="Arial" w:hAnsi="Arial" w:cs="Arial"/>
          <w:highlight w:val="yellow"/>
        </w:rPr>
        <w:t xml:space="preserve"> </w:t>
      </w:r>
      <w:r w:rsidR="00740644" w:rsidRPr="00740644">
        <w:rPr>
          <w:rFonts w:ascii="Arial" w:hAnsi="Arial" w:cs="Arial"/>
          <w:highlight w:val="yellow"/>
        </w:rPr>
        <w:t>/</w:t>
      </w:r>
      <w:r w:rsidR="00E37379">
        <w:rPr>
          <w:rFonts w:ascii="Arial" w:hAnsi="Arial" w:cs="Arial"/>
          <w:highlight w:val="yellow"/>
        </w:rPr>
        <w:t xml:space="preserve"> </w:t>
      </w:r>
      <w:r w:rsidR="00740644" w:rsidRPr="00740644">
        <w:rPr>
          <w:rFonts w:ascii="Arial" w:hAnsi="Arial" w:cs="Arial"/>
          <w:highlight w:val="yellow"/>
        </w:rPr>
        <w:t>inflammation status</w:t>
      </w:r>
      <w:r w:rsidRPr="00F05813">
        <w:rPr>
          <w:rFonts w:ascii="Arial" w:hAnsi="Arial" w:cs="Arial"/>
          <w:highlight w:val="yellow"/>
        </w:rPr>
        <w:t>.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1871"/>
        <w:gridCol w:w="1701"/>
        <w:gridCol w:w="1701"/>
        <w:gridCol w:w="2613"/>
      </w:tblGrid>
      <w:tr w:rsidR="0075714F" w:rsidRPr="00613EE6" w14:paraId="4CFE0378" w14:textId="77777777" w:rsidTr="0075714F">
        <w:trPr>
          <w:trHeight w:val="539"/>
        </w:trPr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3D328" w14:textId="1D4B6A8B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13EE6">
              <w:rPr>
                <w:rFonts w:ascii="Arial" w:hAnsi="Arial" w:cs="Arial"/>
                <w:b/>
                <w:sz w:val="18"/>
                <w:szCs w:val="18"/>
              </w:rPr>
              <w:t>Factor</w:t>
            </w:r>
            <w:r w:rsidR="00D151AA" w:rsidRPr="00433A81">
              <w:rPr>
                <w:rFonts w:ascii="Arial" w:eastAsia="Times New Roman" w:hAnsi="Arial" w:cs="Arial"/>
                <w:bCs/>
                <w:vertAlign w:val="superscript"/>
                <w:lang w:eastAsia="en-GB"/>
              </w:rPr>
              <w:t>†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863CC" w14:textId="37727042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13EE6">
              <w:rPr>
                <w:rFonts w:ascii="Arial" w:hAnsi="Arial" w:cs="Arial"/>
                <w:b/>
                <w:sz w:val="18"/>
                <w:szCs w:val="18"/>
              </w:rPr>
              <w:t>Increased in infection</w:t>
            </w:r>
            <w:r w:rsidR="00B54D2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13EE6">
              <w:rPr>
                <w:rFonts w:ascii="Arial" w:hAnsi="Arial" w:cs="Arial"/>
                <w:b/>
                <w:sz w:val="18"/>
                <w:szCs w:val="18"/>
              </w:rPr>
              <w:t>/</w:t>
            </w:r>
            <w:r w:rsidR="00B54D2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13EE6">
              <w:rPr>
                <w:rFonts w:ascii="Arial" w:hAnsi="Arial" w:cs="Arial"/>
                <w:b/>
                <w:sz w:val="18"/>
                <w:szCs w:val="18"/>
              </w:rPr>
              <w:t>inflamm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960C8" w14:textId="672686AF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13EE6">
              <w:rPr>
                <w:rFonts w:ascii="Arial" w:hAnsi="Arial" w:cs="Arial"/>
                <w:b/>
                <w:sz w:val="18"/>
                <w:szCs w:val="18"/>
              </w:rPr>
              <w:t>Decreased in infection</w:t>
            </w:r>
            <w:r w:rsidR="00B54D2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13EE6">
              <w:rPr>
                <w:rFonts w:ascii="Arial" w:hAnsi="Arial" w:cs="Arial"/>
                <w:b/>
                <w:sz w:val="18"/>
                <w:szCs w:val="18"/>
              </w:rPr>
              <w:t>/</w:t>
            </w:r>
            <w:r w:rsidR="00B54D2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13EE6">
              <w:rPr>
                <w:rFonts w:ascii="Arial" w:hAnsi="Arial" w:cs="Arial"/>
                <w:b/>
                <w:sz w:val="18"/>
                <w:szCs w:val="18"/>
              </w:rPr>
              <w:t>inflamm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279B3" w14:textId="2F6A38DE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13EE6">
              <w:rPr>
                <w:rFonts w:ascii="Arial" w:hAnsi="Arial" w:cs="Arial"/>
                <w:b/>
                <w:sz w:val="18"/>
                <w:szCs w:val="18"/>
              </w:rPr>
              <w:t>No change in infection</w:t>
            </w:r>
            <w:r w:rsidR="00B54D2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13EE6">
              <w:rPr>
                <w:rFonts w:ascii="Arial" w:hAnsi="Arial" w:cs="Arial"/>
                <w:b/>
                <w:sz w:val="18"/>
                <w:szCs w:val="18"/>
              </w:rPr>
              <w:t>/</w:t>
            </w:r>
            <w:r w:rsidR="00B54D2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13EE6">
              <w:rPr>
                <w:rFonts w:ascii="Arial" w:hAnsi="Arial" w:cs="Arial"/>
                <w:b/>
                <w:sz w:val="18"/>
                <w:szCs w:val="18"/>
              </w:rPr>
              <w:t>inflammation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3A5D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13EE6">
              <w:rPr>
                <w:rFonts w:ascii="Arial" w:hAnsi="Arial" w:cs="Arial"/>
                <w:b/>
                <w:sz w:val="18"/>
                <w:szCs w:val="18"/>
              </w:rPr>
              <w:t>Results to date</w:t>
            </w:r>
          </w:p>
        </w:tc>
      </w:tr>
      <w:tr w:rsidR="00613EE6" w:rsidRPr="00613EE6" w14:paraId="41EC6C1E" w14:textId="77777777" w:rsidTr="0075714F">
        <w:trPr>
          <w:trHeight w:val="283"/>
        </w:trPr>
        <w:tc>
          <w:tcPr>
            <w:tcW w:w="893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7EEAE" w14:textId="77777777" w:rsidR="00613EE6" w:rsidRPr="00613EE6" w:rsidRDefault="00613EE6" w:rsidP="00D151AA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13EE6">
              <w:rPr>
                <w:rFonts w:ascii="Arial" w:hAnsi="Arial" w:cs="Arial"/>
                <w:b/>
                <w:sz w:val="18"/>
                <w:szCs w:val="18"/>
              </w:rPr>
              <w:t>Interleukins (IL)</w:t>
            </w:r>
          </w:p>
        </w:tc>
      </w:tr>
      <w:tr w:rsidR="0075714F" w:rsidRPr="00613EE6" w14:paraId="2AF31735" w14:textId="77777777" w:rsidTr="0075714F">
        <w:trPr>
          <w:trHeight w:val="244"/>
        </w:trPr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25FC8BBF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1A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6489F7D9" w14:textId="1AD27C2B" w:rsidR="00613EE6" w:rsidRPr="00613EE6" w:rsidRDefault="00796B4E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22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infect)(L),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34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BF63B64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5132F5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561CD3B8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Increased in infection and </w:t>
            </w:r>
            <w:proofErr w:type="spellStart"/>
            <w:r w:rsidRPr="00613EE6">
              <w:rPr>
                <w:rFonts w:ascii="Arial" w:hAnsi="Arial" w:cs="Arial"/>
                <w:bCs/>
                <w:sz w:val="18"/>
                <w:szCs w:val="18"/>
              </w:rPr>
              <w:t>leukocytospermia</w:t>
            </w:r>
            <w:proofErr w:type="spellEnd"/>
          </w:p>
        </w:tc>
      </w:tr>
      <w:tr w:rsidR="0075714F" w:rsidRPr="00613EE6" w14:paraId="24486B99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4ACE0C2B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1B</w:t>
            </w:r>
          </w:p>
        </w:tc>
        <w:tc>
          <w:tcPr>
            <w:tcW w:w="1871" w:type="dxa"/>
            <w:vAlign w:val="center"/>
          </w:tcPr>
          <w:p w14:paraId="5DB5A523" w14:textId="48D79C7B" w:rsidR="00613EE6" w:rsidRPr="00613EE6" w:rsidRDefault="00796B4E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8, 10, 15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infect),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14, 39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L) (infect)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2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COVID) </w:t>
            </w:r>
            <w:r>
              <w:rPr>
                <w:rFonts w:ascii="Arial" w:hAnsi="Arial" w:cs="Arial"/>
                <w:sz w:val="18"/>
                <w:szCs w:val="18"/>
              </w:rPr>
              <w:t>[3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HIV)</w:t>
            </w:r>
          </w:p>
        </w:tc>
        <w:tc>
          <w:tcPr>
            <w:tcW w:w="1701" w:type="dxa"/>
            <w:vAlign w:val="center"/>
          </w:tcPr>
          <w:p w14:paraId="1C8D0F8D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A9A53E9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3D91FA9F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Increased in infection and </w:t>
            </w:r>
            <w:proofErr w:type="spellStart"/>
            <w:r w:rsidRPr="00613EE6">
              <w:rPr>
                <w:rFonts w:ascii="Arial" w:hAnsi="Arial" w:cs="Arial"/>
                <w:bCs/>
                <w:sz w:val="18"/>
                <w:szCs w:val="18"/>
              </w:rPr>
              <w:t>leukocytospermia</w:t>
            </w:r>
            <w:proofErr w:type="spellEnd"/>
          </w:p>
        </w:tc>
      </w:tr>
      <w:tr w:rsidR="0075714F" w:rsidRPr="00613EE6" w14:paraId="42F2350B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09548B2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1RA</w:t>
            </w:r>
          </w:p>
        </w:tc>
        <w:tc>
          <w:tcPr>
            <w:tcW w:w="1871" w:type="dxa"/>
            <w:vAlign w:val="center"/>
          </w:tcPr>
          <w:p w14:paraId="0B6AFDFC" w14:textId="722ADCFB" w:rsidR="00613EE6" w:rsidRPr="00613EE6" w:rsidRDefault="00796B4E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HIV),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[22] 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>(L)</w:t>
            </w:r>
          </w:p>
        </w:tc>
        <w:tc>
          <w:tcPr>
            <w:tcW w:w="1701" w:type="dxa"/>
            <w:vAlign w:val="center"/>
          </w:tcPr>
          <w:p w14:paraId="229E6379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5AD1E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0433668F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Increased in HIV and </w:t>
            </w:r>
            <w:proofErr w:type="spellStart"/>
            <w:r w:rsidRPr="00613EE6">
              <w:rPr>
                <w:rFonts w:ascii="Arial" w:hAnsi="Arial" w:cs="Arial"/>
                <w:bCs/>
                <w:sz w:val="18"/>
                <w:szCs w:val="18"/>
              </w:rPr>
              <w:t>leukocytospermia</w:t>
            </w:r>
            <w:proofErr w:type="spellEnd"/>
          </w:p>
        </w:tc>
      </w:tr>
      <w:tr w:rsidR="0075714F" w:rsidRPr="00613EE6" w14:paraId="0AB7857A" w14:textId="77777777" w:rsidTr="0075714F">
        <w:trPr>
          <w:trHeight w:val="244"/>
        </w:trPr>
        <w:tc>
          <w:tcPr>
            <w:tcW w:w="1045" w:type="dxa"/>
            <w:shd w:val="clear" w:color="auto" w:fill="auto"/>
            <w:vAlign w:val="center"/>
          </w:tcPr>
          <w:p w14:paraId="60E9D092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2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4F34842" w14:textId="7C28ACAA" w:rsidR="00613EE6" w:rsidRPr="00613EE6" w:rsidRDefault="00796B4E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16, 21, 23, 68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infect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27CFF1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660FA5D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517182E6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ncreased in infection and inflammation</w:t>
            </w:r>
          </w:p>
        </w:tc>
      </w:tr>
      <w:tr w:rsidR="0075714F" w:rsidRPr="00613EE6" w14:paraId="451368E8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3D885D95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sIL2R</w:t>
            </w:r>
          </w:p>
        </w:tc>
        <w:tc>
          <w:tcPr>
            <w:tcW w:w="1871" w:type="dxa"/>
            <w:vAlign w:val="center"/>
          </w:tcPr>
          <w:p w14:paraId="337AE2D0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5C1C8F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4C04901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1FBD87E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6CCB77E7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14AC6AC5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4</w:t>
            </w:r>
          </w:p>
        </w:tc>
        <w:tc>
          <w:tcPr>
            <w:tcW w:w="1871" w:type="dxa"/>
            <w:vAlign w:val="center"/>
          </w:tcPr>
          <w:p w14:paraId="3588BCEB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C4436F" w14:textId="5F486F98" w:rsidR="00613EE6" w:rsidRPr="00613EE6" w:rsidRDefault="00796B4E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21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infect)</w:t>
            </w:r>
          </w:p>
        </w:tc>
        <w:tc>
          <w:tcPr>
            <w:tcW w:w="1701" w:type="dxa"/>
            <w:vAlign w:val="center"/>
          </w:tcPr>
          <w:p w14:paraId="595BDEC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347E4FE3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Decreased in infection</w:t>
            </w:r>
          </w:p>
        </w:tc>
      </w:tr>
      <w:tr w:rsidR="0075714F" w:rsidRPr="00613EE6" w14:paraId="3DFCCFA7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54C3BAD9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5</w:t>
            </w:r>
          </w:p>
        </w:tc>
        <w:tc>
          <w:tcPr>
            <w:tcW w:w="1871" w:type="dxa"/>
            <w:vAlign w:val="center"/>
          </w:tcPr>
          <w:p w14:paraId="73E40041" w14:textId="237F25ED" w:rsidR="00613EE6" w:rsidRPr="00613EE6" w:rsidRDefault="00796B4E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HIV)</w:t>
            </w:r>
          </w:p>
        </w:tc>
        <w:tc>
          <w:tcPr>
            <w:tcW w:w="1701" w:type="dxa"/>
            <w:vAlign w:val="center"/>
          </w:tcPr>
          <w:p w14:paraId="0CEAAD43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058955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497238E0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ncreased in HIV</w:t>
            </w:r>
          </w:p>
        </w:tc>
      </w:tr>
      <w:tr w:rsidR="0075714F" w:rsidRPr="00613EE6" w14:paraId="27266242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26B71130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6</w:t>
            </w:r>
          </w:p>
        </w:tc>
        <w:tc>
          <w:tcPr>
            <w:tcW w:w="1871" w:type="dxa"/>
            <w:vAlign w:val="center"/>
          </w:tcPr>
          <w:p w14:paraId="581B17E8" w14:textId="46951CDD" w:rsidR="00613EE6" w:rsidRPr="00613EE6" w:rsidRDefault="00796B4E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8, 10, 23, 75, 82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proofErr w:type="spellStart"/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>inflam</w:t>
            </w:r>
            <w:proofErr w:type="spellEnd"/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/infect)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22, 39, 87, 88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infect)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2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COVID)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14, 17, 19, 22, 68, 79, 83, 90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L)</w:t>
            </w:r>
          </w:p>
        </w:tc>
        <w:tc>
          <w:tcPr>
            <w:tcW w:w="1701" w:type="dxa"/>
            <w:vAlign w:val="center"/>
          </w:tcPr>
          <w:p w14:paraId="22710556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E676DA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786A7563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ncreased in infection and inflammation</w:t>
            </w:r>
          </w:p>
        </w:tc>
      </w:tr>
      <w:tr w:rsidR="0075714F" w:rsidRPr="00613EE6" w14:paraId="26934D82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06944B3B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7</w:t>
            </w:r>
          </w:p>
        </w:tc>
        <w:tc>
          <w:tcPr>
            <w:tcW w:w="1871" w:type="dxa"/>
            <w:vAlign w:val="center"/>
          </w:tcPr>
          <w:p w14:paraId="0216D454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0DC4F5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DC989E" w14:textId="7865EB3F" w:rsidR="00613EE6" w:rsidRPr="00613EE6" w:rsidRDefault="009246BF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HIV)</w:t>
            </w:r>
          </w:p>
        </w:tc>
        <w:tc>
          <w:tcPr>
            <w:tcW w:w="2613" w:type="dxa"/>
            <w:vAlign w:val="center"/>
          </w:tcPr>
          <w:p w14:paraId="4FD7D856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o changes with HIV</w:t>
            </w:r>
          </w:p>
        </w:tc>
      </w:tr>
      <w:tr w:rsidR="0075714F" w:rsidRPr="00613EE6" w14:paraId="1AF649EE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7C114E23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9</w:t>
            </w:r>
          </w:p>
        </w:tc>
        <w:tc>
          <w:tcPr>
            <w:tcW w:w="1871" w:type="dxa"/>
            <w:vAlign w:val="center"/>
          </w:tcPr>
          <w:p w14:paraId="3EEF93B8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02CF31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D33A01" w14:textId="0F6A46C8" w:rsidR="00613EE6" w:rsidRPr="00613EE6" w:rsidRDefault="009246BF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HIV)</w:t>
            </w:r>
          </w:p>
        </w:tc>
        <w:tc>
          <w:tcPr>
            <w:tcW w:w="2613" w:type="dxa"/>
            <w:vAlign w:val="center"/>
          </w:tcPr>
          <w:p w14:paraId="386522D6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o changes with HIV</w:t>
            </w:r>
          </w:p>
        </w:tc>
      </w:tr>
      <w:tr w:rsidR="0075714F" w:rsidRPr="00613EE6" w14:paraId="2ED1BCF6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757EEF4C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10</w:t>
            </w:r>
          </w:p>
        </w:tc>
        <w:tc>
          <w:tcPr>
            <w:tcW w:w="1871" w:type="dxa"/>
            <w:vAlign w:val="center"/>
          </w:tcPr>
          <w:p w14:paraId="21AF2D86" w14:textId="5D093B95" w:rsidR="00613EE6" w:rsidRPr="00613EE6" w:rsidRDefault="00796B4E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2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COVID),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102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L)</w:t>
            </w:r>
          </w:p>
        </w:tc>
        <w:tc>
          <w:tcPr>
            <w:tcW w:w="1701" w:type="dxa"/>
            <w:vAlign w:val="center"/>
          </w:tcPr>
          <w:p w14:paraId="58722B58" w14:textId="775815D3" w:rsidR="00613EE6" w:rsidRPr="00613EE6" w:rsidRDefault="00796B4E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73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infect)</w:t>
            </w:r>
          </w:p>
        </w:tc>
        <w:tc>
          <w:tcPr>
            <w:tcW w:w="1701" w:type="dxa"/>
            <w:vAlign w:val="center"/>
          </w:tcPr>
          <w:p w14:paraId="2EF5BB9E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242B5E6A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Increased in Covid-19 and </w:t>
            </w:r>
            <w:proofErr w:type="spellStart"/>
            <w:r w:rsidRPr="00613EE6">
              <w:rPr>
                <w:rFonts w:ascii="Arial" w:hAnsi="Arial" w:cs="Arial"/>
                <w:bCs/>
                <w:sz w:val="18"/>
                <w:szCs w:val="18"/>
              </w:rPr>
              <w:t>leukocytospermia</w:t>
            </w:r>
            <w:proofErr w:type="spellEnd"/>
            <w:r w:rsidRPr="00613EE6">
              <w:rPr>
                <w:rFonts w:ascii="Arial" w:hAnsi="Arial" w:cs="Arial"/>
                <w:bCs/>
                <w:sz w:val="18"/>
                <w:szCs w:val="18"/>
              </w:rPr>
              <w:t>, decreased in infection</w:t>
            </w:r>
          </w:p>
        </w:tc>
      </w:tr>
      <w:tr w:rsidR="0075714F" w:rsidRPr="00613EE6" w14:paraId="6104E5DC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3F4AE28A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11</w:t>
            </w:r>
          </w:p>
        </w:tc>
        <w:tc>
          <w:tcPr>
            <w:tcW w:w="1871" w:type="dxa"/>
            <w:vAlign w:val="center"/>
          </w:tcPr>
          <w:p w14:paraId="36E19250" w14:textId="593BE0AD" w:rsidR="00613EE6" w:rsidRPr="00613EE6" w:rsidRDefault="00796B4E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23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infect)</w:t>
            </w:r>
          </w:p>
        </w:tc>
        <w:tc>
          <w:tcPr>
            <w:tcW w:w="1701" w:type="dxa"/>
            <w:vAlign w:val="center"/>
          </w:tcPr>
          <w:p w14:paraId="06B6DA29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FDC1B3B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2A0D7316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ncreased in infection</w:t>
            </w:r>
          </w:p>
        </w:tc>
      </w:tr>
      <w:tr w:rsidR="0075714F" w:rsidRPr="00613EE6" w14:paraId="2420D493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13F32515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12</w:t>
            </w:r>
          </w:p>
        </w:tc>
        <w:tc>
          <w:tcPr>
            <w:tcW w:w="1871" w:type="dxa"/>
            <w:vAlign w:val="center"/>
          </w:tcPr>
          <w:p w14:paraId="71E2494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12220E8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5551E59" w14:textId="2305607D" w:rsidR="00613EE6" w:rsidRPr="00613EE6" w:rsidRDefault="009246BF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</w:t>
            </w:r>
            <w:r w:rsidR="00301133">
              <w:rPr>
                <w:rFonts w:ascii="Arial" w:hAnsi="Arial" w:cs="Arial"/>
                <w:bCs/>
                <w:sz w:val="18"/>
                <w:szCs w:val="18"/>
              </w:rPr>
              <w:t>107</w:t>
            </w:r>
            <w:r>
              <w:rPr>
                <w:rFonts w:ascii="Arial" w:hAnsi="Arial" w:cs="Arial"/>
                <w:bCs/>
                <w:sz w:val="18"/>
                <w:szCs w:val="18"/>
              </w:rPr>
              <w:t>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L)</w:t>
            </w:r>
          </w:p>
        </w:tc>
        <w:tc>
          <w:tcPr>
            <w:tcW w:w="2613" w:type="dxa"/>
            <w:vAlign w:val="center"/>
          </w:tcPr>
          <w:p w14:paraId="0D7A33C5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No change in </w:t>
            </w:r>
            <w:proofErr w:type="spellStart"/>
            <w:r w:rsidRPr="00613EE6">
              <w:rPr>
                <w:rFonts w:ascii="Arial" w:hAnsi="Arial" w:cs="Arial"/>
                <w:bCs/>
                <w:sz w:val="18"/>
                <w:szCs w:val="18"/>
              </w:rPr>
              <w:t>leukocytospermia</w:t>
            </w:r>
            <w:proofErr w:type="spellEnd"/>
          </w:p>
        </w:tc>
      </w:tr>
      <w:tr w:rsidR="0075714F" w:rsidRPr="00613EE6" w14:paraId="14FE4397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1A87D43C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13</w:t>
            </w:r>
          </w:p>
        </w:tc>
        <w:tc>
          <w:tcPr>
            <w:tcW w:w="1871" w:type="dxa"/>
            <w:vAlign w:val="center"/>
          </w:tcPr>
          <w:p w14:paraId="67E5CA8D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5986B5F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35C07C8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2CA36FA1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76E95163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7973B1FF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15</w:t>
            </w:r>
          </w:p>
        </w:tc>
        <w:tc>
          <w:tcPr>
            <w:tcW w:w="1871" w:type="dxa"/>
            <w:vAlign w:val="center"/>
          </w:tcPr>
          <w:p w14:paraId="6680820A" w14:textId="2DF74FAC" w:rsidR="00613EE6" w:rsidRPr="00613EE6" w:rsidRDefault="00796B4E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HIV)</w:t>
            </w:r>
          </w:p>
        </w:tc>
        <w:tc>
          <w:tcPr>
            <w:tcW w:w="1701" w:type="dxa"/>
            <w:vAlign w:val="center"/>
          </w:tcPr>
          <w:p w14:paraId="6B09A3F4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E3BE2D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1B03ABFA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ncreased in HIV</w:t>
            </w:r>
          </w:p>
        </w:tc>
      </w:tr>
      <w:tr w:rsidR="0075714F" w:rsidRPr="00613EE6" w14:paraId="75F40049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6FE42C50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16</w:t>
            </w:r>
          </w:p>
        </w:tc>
        <w:tc>
          <w:tcPr>
            <w:tcW w:w="1871" w:type="dxa"/>
            <w:vAlign w:val="center"/>
          </w:tcPr>
          <w:p w14:paraId="1F84E1E4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DA9FCD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314940" w14:textId="30A66D0D" w:rsidR="00613EE6" w:rsidRPr="00613EE6" w:rsidRDefault="009246BF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HIV)</w:t>
            </w:r>
          </w:p>
        </w:tc>
        <w:tc>
          <w:tcPr>
            <w:tcW w:w="2613" w:type="dxa"/>
            <w:vAlign w:val="center"/>
          </w:tcPr>
          <w:p w14:paraId="62D3E48E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o changes in HIV</w:t>
            </w:r>
          </w:p>
        </w:tc>
      </w:tr>
      <w:tr w:rsidR="0075714F" w:rsidRPr="00613EE6" w14:paraId="03141D88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2CBBF585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17</w:t>
            </w:r>
          </w:p>
        </w:tc>
        <w:tc>
          <w:tcPr>
            <w:tcW w:w="1871" w:type="dxa"/>
            <w:vAlign w:val="center"/>
          </w:tcPr>
          <w:p w14:paraId="41C6B2AD" w14:textId="4C3B4B33" w:rsidR="00613EE6" w:rsidRPr="00613EE6" w:rsidRDefault="00796B4E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75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infect)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108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Hep B)</w:t>
            </w:r>
          </w:p>
        </w:tc>
        <w:tc>
          <w:tcPr>
            <w:tcW w:w="1701" w:type="dxa"/>
            <w:vAlign w:val="center"/>
          </w:tcPr>
          <w:p w14:paraId="7EC17BFF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BEEE14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3AC06CA1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ncreased in infection and inflammation</w:t>
            </w:r>
          </w:p>
        </w:tc>
      </w:tr>
      <w:tr w:rsidR="0075714F" w:rsidRPr="00613EE6" w14:paraId="5F445192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35BD90FF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18</w:t>
            </w:r>
          </w:p>
        </w:tc>
        <w:tc>
          <w:tcPr>
            <w:tcW w:w="1871" w:type="dxa"/>
            <w:vAlign w:val="center"/>
          </w:tcPr>
          <w:p w14:paraId="44704F05" w14:textId="13F76AC0" w:rsidR="00613EE6" w:rsidRPr="00613EE6" w:rsidRDefault="00796B4E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7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infect)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108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Hep B)</w:t>
            </w:r>
          </w:p>
        </w:tc>
        <w:tc>
          <w:tcPr>
            <w:tcW w:w="1701" w:type="dxa"/>
            <w:vAlign w:val="center"/>
          </w:tcPr>
          <w:p w14:paraId="23944F21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BAC7670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72486B2B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ncreased in infection and inflammation</w:t>
            </w:r>
          </w:p>
        </w:tc>
      </w:tr>
      <w:tr w:rsidR="0075714F" w:rsidRPr="00613EE6" w14:paraId="33FF2161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5AFA3F1B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23</w:t>
            </w:r>
          </w:p>
        </w:tc>
        <w:tc>
          <w:tcPr>
            <w:tcW w:w="1871" w:type="dxa"/>
            <w:vAlign w:val="center"/>
          </w:tcPr>
          <w:p w14:paraId="4D53CC52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D233A4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513E9D9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17FF30C8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63EEF260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5DB04CF8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33</w:t>
            </w:r>
          </w:p>
        </w:tc>
        <w:tc>
          <w:tcPr>
            <w:tcW w:w="1871" w:type="dxa"/>
            <w:vAlign w:val="center"/>
          </w:tcPr>
          <w:p w14:paraId="4F85B1EA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074675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26D849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664443EE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604D3256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60D542CF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L37</w:t>
            </w:r>
          </w:p>
        </w:tc>
        <w:tc>
          <w:tcPr>
            <w:tcW w:w="1871" w:type="dxa"/>
            <w:vAlign w:val="center"/>
          </w:tcPr>
          <w:p w14:paraId="7070FBA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9732A8F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34713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00E8067A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51B1E5F9" w14:textId="77777777" w:rsidTr="0075714F">
        <w:trPr>
          <w:trHeight w:val="244"/>
        </w:trPr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0C90FA0B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LIF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30D52D0C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D2DEFE9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659B394" w14:textId="013D8D0C" w:rsidR="00613EE6" w:rsidRPr="00613EE6" w:rsidRDefault="009246BF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HIV)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vAlign w:val="center"/>
          </w:tcPr>
          <w:p w14:paraId="1A4B3160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o change in HIV</w:t>
            </w:r>
          </w:p>
        </w:tc>
      </w:tr>
      <w:tr w:rsidR="00895481" w:rsidRPr="00613EE6" w14:paraId="76E1F374" w14:textId="77777777" w:rsidTr="0075714F">
        <w:trPr>
          <w:trHeight w:val="283"/>
        </w:trPr>
        <w:tc>
          <w:tcPr>
            <w:tcW w:w="893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FFAB6" w14:textId="4A076C90" w:rsidR="00895481" w:rsidRPr="00613EE6" w:rsidRDefault="00895481" w:rsidP="008954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13EE6">
              <w:rPr>
                <w:rFonts w:ascii="Arial" w:hAnsi="Arial" w:cs="Arial"/>
                <w:b/>
                <w:sz w:val="18"/>
                <w:szCs w:val="18"/>
              </w:rPr>
              <w:t>Transforming growth factor beta family (TGFB)</w:t>
            </w:r>
          </w:p>
        </w:tc>
      </w:tr>
      <w:tr w:rsidR="0075714F" w:rsidRPr="00613EE6" w14:paraId="77A46AFF" w14:textId="77777777" w:rsidTr="0075714F">
        <w:trPr>
          <w:trHeight w:val="244"/>
        </w:trPr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5545931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TGFB1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6928AD33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889612E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96211E1" w14:textId="14FF32A2" w:rsidR="00613EE6" w:rsidRPr="00613EE6" w:rsidRDefault="009246BF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47, 102, 118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L)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3254BB5B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No change in </w:t>
            </w:r>
            <w:proofErr w:type="spellStart"/>
            <w:r w:rsidRPr="00613EE6">
              <w:rPr>
                <w:rFonts w:ascii="Arial" w:hAnsi="Arial" w:cs="Arial"/>
                <w:bCs/>
                <w:sz w:val="18"/>
                <w:szCs w:val="18"/>
              </w:rPr>
              <w:t>leukocytospermia</w:t>
            </w:r>
            <w:proofErr w:type="spellEnd"/>
          </w:p>
        </w:tc>
      </w:tr>
      <w:tr w:rsidR="0075714F" w:rsidRPr="00613EE6" w14:paraId="02E5D8B1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79A9A9C6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TGFB2</w:t>
            </w:r>
          </w:p>
        </w:tc>
        <w:tc>
          <w:tcPr>
            <w:tcW w:w="1871" w:type="dxa"/>
            <w:vAlign w:val="center"/>
          </w:tcPr>
          <w:p w14:paraId="7CE31BEB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FB3047A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BF8AC6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2C3B883A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2979C578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46B6AA95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TGFB3</w:t>
            </w:r>
          </w:p>
        </w:tc>
        <w:tc>
          <w:tcPr>
            <w:tcW w:w="1871" w:type="dxa"/>
            <w:vAlign w:val="center"/>
          </w:tcPr>
          <w:p w14:paraId="68BAFD61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976E9E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47B9152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6382BC2C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4C654542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3F994C22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Activin A</w:t>
            </w:r>
          </w:p>
        </w:tc>
        <w:tc>
          <w:tcPr>
            <w:tcW w:w="1871" w:type="dxa"/>
            <w:vAlign w:val="center"/>
          </w:tcPr>
          <w:p w14:paraId="770A8F63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2BBD6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0DFCC0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1BA60D9F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1807288E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641ECD2A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nhibin B</w:t>
            </w:r>
          </w:p>
        </w:tc>
        <w:tc>
          <w:tcPr>
            <w:tcW w:w="1871" w:type="dxa"/>
            <w:vAlign w:val="center"/>
          </w:tcPr>
          <w:p w14:paraId="0CB1BC72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972261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0EA938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0B7EBC36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6E5BD2C2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65AB8741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FST</w:t>
            </w:r>
          </w:p>
        </w:tc>
        <w:tc>
          <w:tcPr>
            <w:tcW w:w="1871" w:type="dxa"/>
            <w:vAlign w:val="center"/>
          </w:tcPr>
          <w:p w14:paraId="0070C73F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986E51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FCCD645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0044E6ED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639565A1" w14:textId="77777777" w:rsidTr="0075714F">
        <w:trPr>
          <w:trHeight w:val="244"/>
        </w:trPr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53B15350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GDF-15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54D60F6F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31AFA54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D023CA9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tcBorders>
              <w:bottom w:val="single" w:sz="4" w:space="0" w:color="auto"/>
            </w:tcBorders>
            <w:vAlign w:val="center"/>
          </w:tcPr>
          <w:p w14:paraId="49DDF88F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895481" w:rsidRPr="00613EE6" w14:paraId="67AC5A6F" w14:textId="77777777" w:rsidTr="0075714F">
        <w:trPr>
          <w:trHeight w:val="283"/>
        </w:trPr>
        <w:tc>
          <w:tcPr>
            <w:tcW w:w="893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F27F2" w14:textId="17326F75" w:rsidR="00895481" w:rsidRPr="00613EE6" w:rsidRDefault="00895481" w:rsidP="008954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13EE6">
              <w:rPr>
                <w:rFonts w:ascii="Arial" w:hAnsi="Arial" w:cs="Arial"/>
                <w:b/>
                <w:sz w:val="18"/>
                <w:szCs w:val="18"/>
              </w:rPr>
              <w:t>Interferons (IFN)</w:t>
            </w:r>
          </w:p>
        </w:tc>
      </w:tr>
      <w:tr w:rsidR="0075714F" w:rsidRPr="00613EE6" w14:paraId="56292E8C" w14:textId="77777777" w:rsidTr="0075714F">
        <w:trPr>
          <w:trHeight w:val="229"/>
        </w:trPr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5A164743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FNA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23B8C79C" w14:textId="2F9821C0" w:rsidR="00613EE6" w:rsidRPr="00613EE6" w:rsidRDefault="00796B4E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2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COVI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2CE5F3A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227E659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0FBCB99B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Increased </w:t>
            </w:r>
            <w:proofErr w:type="gramStart"/>
            <w:r w:rsidRPr="00613EE6">
              <w:rPr>
                <w:rFonts w:ascii="Arial" w:hAnsi="Arial" w:cs="Arial"/>
                <w:bCs/>
                <w:sz w:val="18"/>
                <w:szCs w:val="18"/>
              </w:rPr>
              <w:t>in  Covid</w:t>
            </w:r>
            <w:proofErr w:type="gramEnd"/>
            <w:r w:rsidRPr="00613EE6">
              <w:rPr>
                <w:rFonts w:ascii="Arial" w:hAnsi="Arial" w:cs="Arial"/>
                <w:bCs/>
                <w:sz w:val="18"/>
                <w:szCs w:val="18"/>
              </w:rPr>
              <w:t>-19</w:t>
            </w:r>
          </w:p>
        </w:tc>
      </w:tr>
      <w:tr w:rsidR="0075714F" w:rsidRPr="00613EE6" w14:paraId="3C419620" w14:textId="77777777" w:rsidTr="0075714F">
        <w:trPr>
          <w:trHeight w:val="244"/>
        </w:trPr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04EB9664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FNG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5CF53286" w14:textId="76E775EF" w:rsidR="00613EE6" w:rsidRPr="00613EE6" w:rsidRDefault="00796B4E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[26] 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(COVID),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68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A0215C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B2CA8BB" w14:textId="2E4247F7" w:rsidR="00613EE6" w:rsidRPr="00613EE6" w:rsidRDefault="009246BF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HIV),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7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infect)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75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proofErr w:type="spellStart"/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>inflam</w:t>
            </w:r>
            <w:proofErr w:type="spellEnd"/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vAlign w:val="center"/>
          </w:tcPr>
          <w:p w14:paraId="6B51CD65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Increased in Covid-19 and </w:t>
            </w:r>
            <w:proofErr w:type="spellStart"/>
            <w:r w:rsidRPr="00613EE6">
              <w:rPr>
                <w:rFonts w:ascii="Arial" w:hAnsi="Arial" w:cs="Arial"/>
                <w:bCs/>
                <w:sz w:val="18"/>
                <w:szCs w:val="18"/>
              </w:rPr>
              <w:t>leukocytospermia</w:t>
            </w:r>
            <w:proofErr w:type="spellEnd"/>
            <w:r w:rsidRPr="00613EE6">
              <w:rPr>
                <w:rFonts w:ascii="Arial" w:hAnsi="Arial" w:cs="Arial"/>
                <w:bCs/>
                <w:sz w:val="18"/>
                <w:szCs w:val="18"/>
              </w:rPr>
              <w:t>, no change in HIV, genital infection, or inflammation</w:t>
            </w:r>
          </w:p>
        </w:tc>
      </w:tr>
      <w:tr w:rsidR="00895481" w:rsidRPr="00613EE6" w14:paraId="5D97E33D" w14:textId="77777777" w:rsidTr="0075714F">
        <w:trPr>
          <w:trHeight w:val="283"/>
        </w:trPr>
        <w:tc>
          <w:tcPr>
            <w:tcW w:w="893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2EAD6" w14:textId="2FF633DE" w:rsidR="00895481" w:rsidRPr="00613EE6" w:rsidRDefault="00895481" w:rsidP="008954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13EE6">
              <w:rPr>
                <w:rFonts w:ascii="Arial" w:hAnsi="Arial" w:cs="Arial"/>
                <w:b/>
                <w:sz w:val="18"/>
                <w:szCs w:val="18"/>
              </w:rPr>
              <w:t>Tumor</w:t>
            </w:r>
            <w:proofErr w:type="spellEnd"/>
            <w:r w:rsidRPr="00613EE6">
              <w:rPr>
                <w:rFonts w:ascii="Arial" w:hAnsi="Arial" w:cs="Arial"/>
                <w:b/>
                <w:sz w:val="18"/>
                <w:szCs w:val="18"/>
              </w:rPr>
              <w:t xml:space="preserve"> necrosis factors (TNF)</w:t>
            </w:r>
          </w:p>
        </w:tc>
      </w:tr>
      <w:tr w:rsidR="0075714F" w:rsidRPr="00613EE6" w14:paraId="11EBB67C" w14:textId="77777777" w:rsidTr="0075714F">
        <w:trPr>
          <w:trHeight w:val="229"/>
        </w:trPr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26F590A6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lastRenderedPageBreak/>
              <w:t>TNFA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35BB02F4" w14:textId="1FCE6435" w:rsidR="00613EE6" w:rsidRPr="00613EE6" w:rsidRDefault="00796B4E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10, 68, 83, 89, 130]</w:t>
            </w: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(infect),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HIV),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2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COVID),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68, 83, 102,</w:t>
            </w:r>
            <w:r w:rsidR="00CF39E5">
              <w:rPr>
                <w:rFonts w:ascii="Arial" w:hAnsi="Arial" w:cs="Arial"/>
                <w:bCs/>
                <w:sz w:val="18"/>
                <w:szCs w:val="18"/>
              </w:rPr>
              <w:t xml:space="preserve"> 130</w:t>
            </w:r>
            <w:r>
              <w:rPr>
                <w:rFonts w:ascii="Arial" w:hAnsi="Arial" w:cs="Arial"/>
                <w:bCs/>
                <w:sz w:val="18"/>
                <w:szCs w:val="18"/>
              </w:rPr>
              <w:t>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26D0B8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C601F6D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5EA242DB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ncreased in infection and inflammation</w:t>
            </w:r>
          </w:p>
        </w:tc>
      </w:tr>
      <w:tr w:rsidR="0075714F" w:rsidRPr="00613EE6" w14:paraId="36B2326C" w14:textId="77777777" w:rsidTr="0075714F">
        <w:trPr>
          <w:trHeight w:val="244"/>
        </w:trPr>
        <w:tc>
          <w:tcPr>
            <w:tcW w:w="1045" w:type="dxa"/>
            <w:vAlign w:val="center"/>
          </w:tcPr>
          <w:p w14:paraId="1AC46E3E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TNFB</w:t>
            </w:r>
          </w:p>
        </w:tc>
        <w:tc>
          <w:tcPr>
            <w:tcW w:w="1871" w:type="dxa"/>
            <w:vAlign w:val="center"/>
          </w:tcPr>
          <w:p w14:paraId="7CC6070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40894D2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42311A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4E62931A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38AEFEAD" w14:textId="77777777" w:rsidTr="0075714F">
        <w:trPr>
          <w:trHeight w:val="244"/>
        </w:trPr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6D453B3D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TRAIL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13FE837B" w14:textId="0D76A0B8" w:rsidR="00613EE6" w:rsidRPr="00613EE6" w:rsidRDefault="00CF39E5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75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infect),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[36] 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>(HIV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606C3F3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C9818F1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tcBorders>
              <w:bottom w:val="single" w:sz="4" w:space="0" w:color="auto"/>
            </w:tcBorders>
            <w:vAlign w:val="center"/>
          </w:tcPr>
          <w:p w14:paraId="2201C353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ncreased in infection and inflammation</w:t>
            </w:r>
          </w:p>
        </w:tc>
      </w:tr>
      <w:tr w:rsidR="00D151AA" w:rsidRPr="00613EE6" w14:paraId="7631D3B1" w14:textId="77777777" w:rsidTr="0075714F">
        <w:trPr>
          <w:trHeight w:val="283"/>
        </w:trPr>
        <w:tc>
          <w:tcPr>
            <w:tcW w:w="893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98861" w14:textId="5EA0FF93" w:rsidR="00D151AA" w:rsidRPr="00613EE6" w:rsidRDefault="00D151AA" w:rsidP="00D151AA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13EE6">
              <w:rPr>
                <w:rFonts w:ascii="Arial" w:hAnsi="Arial" w:cs="Arial"/>
                <w:b/>
                <w:sz w:val="18"/>
                <w:szCs w:val="18"/>
              </w:rPr>
              <w:t>Colony stimulating factors (CSF)</w:t>
            </w:r>
          </w:p>
        </w:tc>
      </w:tr>
      <w:tr w:rsidR="0075714F" w:rsidRPr="00613EE6" w14:paraId="02201C5A" w14:textId="77777777" w:rsidTr="001A1D8A">
        <w:trPr>
          <w:trHeight w:val="244"/>
        </w:trPr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70932136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SF1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576E14D2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5218E09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352CFA0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7AF41D9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499D25B2" w14:textId="77777777" w:rsidTr="001A1D8A">
        <w:trPr>
          <w:trHeight w:val="244"/>
        </w:trPr>
        <w:tc>
          <w:tcPr>
            <w:tcW w:w="1045" w:type="dxa"/>
            <w:vAlign w:val="center"/>
          </w:tcPr>
          <w:p w14:paraId="24EC4ACA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SF2</w:t>
            </w:r>
          </w:p>
        </w:tc>
        <w:tc>
          <w:tcPr>
            <w:tcW w:w="1871" w:type="dxa"/>
            <w:vAlign w:val="center"/>
          </w:tcPr>
          <w:p w14:paraId="17FDF3AA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7987CB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5B31B7" w14:textId="53F24832" w:rsidR="00613EE6" w:rsidRPr="00613EE6" w:rsidRDefault="00193F9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HIV)</w:t>
            </w:r>
          </w:p>
        </w:tc>
        <w:tc>
          <w:tcPr>
            <w:tcW w:w="2613" w:type="dxa"/>
            <w:vAlign w:val="center"/>
          </w:tcPr>
          <w:p w14:paraId="568F1172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o change in HIV</w:t>
            </w:r>
          </w:p>
        </w:tc>
      </w:tr>
      <w:tr w:rsidR="0075714F" w:rsidRPr="00613EE6" w14:paraId="111E0E01" w14:textId="77777777" w:rsidTr="001A1D8A">
        <w:trPr>
          <w:trHeight w:val="244"/>
        </w:trPr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2CBBEAFE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SF3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4032D722" w14:textId="6CC152E4" w:rsidR="00613EE6" w:rsidRPr="00613EE6" w:rsidRDefault="009246BF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4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9740A6A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3C08741" w14:textId="3B0E54DE" w:rsidR="00613EE6" w:rsidRPr="00613EE6" w:rsidRDefault="00193F9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>(HIV)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vAlign w:val="center"/>
          </w:tcPr>
          <w:p w14:paraId="3C11C778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No change in HIV, increased in </w:t>
            </w:r>
            <w:proofErr w:type="spellStart"/>
            <w:r w:rsidRPr="00613EE6">
              <w:rPr>
                <w:rFonts w:ascii="Arial" w:hAnsi="Arial" w:cs="Arial"/>
                <w:bCs/>
                <w:sz w:val="18"/>
                <w:szCs w:val="18"/>
              </w:rPr>
              <w:t>leukocytospermia</w:t>
            </w:r>
            <w:proofErr w:type="spellEnd"/>
          </w:p>
        </w:tc>
      </w:tr>
      <w:tr w:rsidR="00D151AA" w:rsidRPr="00613EE6" w14:paraId="794283E2" w14:textId="77777777" w:rsidTr="0075714F">
        <w:trPr>
          <w:trHeight w:val="283"/>
        </w:trPr>
        <w:tc>
          <w:tcPr>
            <w:tcW w:w="893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535EC" w14:textId="13E76DAD" w:rsidR="00D151AA" w:rsidRPr="00613EE6" w:rsidRDefault="00D151AA" w:rsidP="00D151AA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13EE6">
              <w:rPr>
                <w:rFonts w:ascii="Arial" w:hAnsi="Arial" w:cs="Arial"/>
                <w:b/>
                <w:sz w:val="18"/>
                <w:szCs w:val="18"/>
              </w:rPr>
              <w:t>CC chemokine ligands (CCL)</w:t>
            </w:r>
          </w:p>
        </w:tc>
      </w:tr>
      <w:tr w:rsidR="0075714F" w:rsidRPr="00613EE6" w14:paraId="6D856D4A" w14:textId="77777777" w:rsidTr="001A1D8A">
        <w:trPr>
          <w:trHeight w:val="244"/>
        </w:trPr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07CA7D8D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CL2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7E3F34DA" w14:textId="0AE76FC8" w:rsidR="00613EE6" w:rsidRPr="00613EE6" w:rsidRDefault="009246BF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19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9DB9CF5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9215651" w14:textId="7350334B" w:rsidR="00613EE6" w:rsidRPr="00613EE6" w:rsidRDefault="00193F9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>(HIV)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6EF9502B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No change in HIV, but increased in </w:t>
            </w:r>
            <w:proofErr w:type="spellStart"/>
            <w:r w:rsidRPr="00613EE6">
              <w:rPr>
                <w:rFonts w:ascii="Arial" w:hAnsi="Arial" w:cs="Arial"/>
                <w:bCs/>
                <w:sz w:val="18"/>
                <w:szCs w:val="18"/>
              </w:rPr>
              <w:t>leukocytospermia</w:t>
            </w:r>
            <w:proofErr w:type="spellEnd"/>
          </w:p>
        </w:tc>
      </w:tr>
      <w:tr w:rsidR="0075714F" w:rsidRPr="00613EE6" w14:paraId="00C895CF" w14:textId="77777777" w:rsidTr="001A1D8A">
        <w:trPr>
          <w:trHeight w:val="244"/>
        </w:trPr>
        <w:tc>
          <w:tcPr>
            <w:tcW w:w="1045" w:type="dxa"/>
            <w:vAlign w:val="center"/>
          </w:tcPr>
          <w:p w14:paraId="32BEB0D6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CL3</w:t>
            </w:r>
          </w:p>
        </w:tc>
        <w:tc>
          <w:tcPr>
            <w:tcW w:w="1871" w:type="dxa"/>
            <w:vAlign w:val="center"/>
          </w:tcPr>
          <w:p w14:paraId="5892CC72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BA0EED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6DB67F4" w14:textId="5606FF37" w:rsidR="00613EE6" w:rsidRPr="00613EE6" w:rsidRDefault="00193F9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>(HIV)</w:t>
            </w:r>
          </w:p>
        </w:tc>
        <w:tc>
          <w:tcPr>
            <w:tcW w:w="2613" w:type="dxa"/>
            <w:vAlign w:val="center"/>
          </w:tcPr>
          <w:p w14:paraId="2A2FA48E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o change in HIV</w:t>
            </w:r>
          </w:p>
        </w:tc>
      </w:tr>
      <w:tr w:rsidR="0075714F" w:rsidRPr="00613EE6" w14:paraId="0F6070E4" w14:textId="77777777" w:rsidTr="001A1D8A">
        <w:trPr>
          <w:trHeight w:val="244"/>
        </w:trPr>
        <w:tc>
          <w:tcPr>
            <w:tcW w:w="1045" w:type="dxa"/>
            <w:vAlign w:val="center"/>
          </w:tcPr>
          <w:p w14:paraId="2A27DED9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CL4</w:t>
            </w:r>
          </w:p>
        </w:tc>
        <w:tc>
          <w:tcPr>
            <w:tcW w:w="1871" w:type="dxa"/>
            <w:vAlign w:val="center"/>
          </w:tcPr>
          <w:p w14:paraId="569CEA99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E0C4A9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E57E15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4022BAAE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515A1FC1" w14:textId="77777777" w:rsidTr="001A1D8A">
        <w:trPr>
          <w:trHeight w:val="244"/>
        </w:trPr>
        <w:tc>
          <w:tcPr>
            <w:tcW w:w="1045" w:type="dxa"/>
            <w:vAlign w:val="center"/>
          </w:tcPr>
          <w:p w14:paraId="01D79FD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CL5</w:t>
            </w:r>
          </w:p>
        </w:tc>
        <w:tc>
          <w:tcPr>
            <w:tcW w:w="1871" w:type="dxa"/>
            <w:vAlign w:val="center"/>
          </w:tcPr>
          <w:p w14:paraId="481BB9BF" w14:textId="3DC288AB" w:rsidR="00613EE6" w:rsidRPr="00613EE6" w:rsidRDefault="009246BF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HIV)</w:t>
            </w:r>
          </w:p>
        </w:tc>
        <w:tc>
          <w:tcPr>
            <w:tcW w:w="1701" w:type="dxa"/>
            <w:vAlign w:val="center"/>
          </w:tcPr>
          <w:p w14:paraId="6AB1A888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C9B5993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2EC83305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ncreased in HIV</w:t>
            </w:r>
          </w:p>
        </w:tc>
      </w:tr>
      <w:tr w:rsidR="0075714F" w:rsidRPr="00613EE6" w14:paraId="6A7A96AB" w14:textId="77777777" w:rsidTr="001A1D8A">
        <w:trPr>
          <w:trHeight w:val="244"/>
        </w:trPr>
        <w:tc>
          <w:tcPr>
            <w:tcW w:w="1045" w:type="dxa"/>
            <w:vAlign w:val="center"/>
          </w:tcPr>
          <w:p w14:paraId="09812042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CL7</w:t>
            </w:r>
          </w:p>
        </w:tc>
        <w:tc>
          <w:tcPr>
            <w:tcW w:w="1871" w:type="dxa"/>
            <w:vAlign w:val="center"/>
          </w:tcPr>
          <w:p w14:paraId="39BF4218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9575C72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82776E" w14:textId="09B8FF33" w:rsidR="00613EE6" w:rsidRPr="00613EE6" w:rsidRDefault="00193F9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>(HIV)</w:t>
            </w:r>
          </w:p>
        </w:tc>
        <w:tc>
          <w:tcPr>
            <w:tcW w:w="2613" w:type="dxa"/>
            <w:vAlign w:val="center"/>
          </w:tcPr>
          <w:p w14:paraId="532C6DBC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o change in HIV</w:t>
            </w:r>
          </w:p>
        </w:tc>
      </w:tr>
      <w:tr w:rsidR="0075714F" w:rsidRPr="00613EE6" w14:paraId="701F3135" w14:textId="77777777" w:rsidTr="001A1D8A">
        <w:trPr>
          <w:trHeight w:val="244"/>
        </w:trPr>
        <w:tc>
          <w:tcPr>
            <w:tcW w:w="1045" w:type="dxa"/>
            <w:vAlign w:val="center"/>
          </w:tcPr>
          <w:p w14:paraId="7BF301FF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CL11</w:t>
            </w:r>
          </w:p>
        </w:tc>
        <w:tc>
          <w:tcPr>
            <w:tcW w:w="1871" w:type="dxa"/>
            <w:vAlign w:val="center"/>
          </w:tcPr>
          <w:p w14:paraId="34A098B6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0F4860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583E94" w14:textId="6C241CA1" w:rsidR="00613EE6" w:rsidRPr="00613EE6" w:rsidRDefault="00193F9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>(HIV)</w:t>
            </w:r>
          </w:p>
        </w:tc>
        <w:tc>
          <w:tcPr>
            <w:tcW w:w="2613" w:type="dxa"/>
            <w:vAlign w:val="center"/>
          </w:tcPr>
          <w:p w14:paraId="156573FB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o change in HIV</w:t>
            </w:r>
          </w:p>
        </w:tc>
      </w:tr>
      <w:tr w:rsidR="0075714F" w:rsidRPr="00613EE6" w14:paraId="5573C3FD" w14:textId="77777777" w:rsidTr="001A1D8A">
        <w:trPr>
          <w:trHeight w:val="244"/>
        </w:trPr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77AFB3F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CL27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2A97F25C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2396EFE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063C943" w14:textId="6EFF98E8" w:rsidR="00613EE6" w:rsidRPr="00613EE6" w:rsidRDefault="00193F9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>(HIV)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vAlign w:val="center"/>
          </w:tcPr>
          <w:p w14:paraId="5F2CD1A6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o change in HIV</w:t>
            </w:r>
          </w:p>
        </w:tc>
      </w:tr>
      <w:tr w:rsidR="00D151AA" w:rsidRPr="00613EE6" w14:paraId="51480563" w14:textId="77777777" w:rsidTr="0075714F">
        <w:trPr>
          <w:trHeight w:val="283"/>
        </w:trPr>
        <w:tc>
          <w:tcPr>
            <w:tcW w:w="893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959D5" w14:textId="6C398B7B" w:rsidR="00D151AA" w:rsidRPr="00613EE6" w:rsidRDefault="00D151AA" w:rsidP="00D151AA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13EE6">
              <w:rPr>
                <w:rFonts w:ascii="Arial" w:hAnsi="Arial" w:cs="Arial"/>
                <w:b/>
                <w:sz w:val="18"/>
                <w:szCs w:val="18"/>
              </w:rPr>
              <w:t>C-X-C chemokine ligands (CXCL)</w:t>
            </w:r>
          </w:p>
        </w:tc>
      </w:tr>
      <w:tr w:rsidR="0075714F" w:rsidRPr="00613EE6" w14:paraId="47BA6CC6" w14:textId="77777777" w:rsidTr="001A1D8A">
        <w:trPr>
          <w:trHeight w:val="244"/>
        </w:trPr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53038BF8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XCL1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4A1D7D3D" w14:textId="2A1308E2" w:rsidR="00613EE6" w:rsidRPr="00613EE6" w:rsidRDefault="009246BF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103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85A6653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F145DD5" w14:textId="50983F7C" w:rsidR="00613EE6" w:rsidRPr="00613EE6" w:rsidRDefault="00193F9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36]</w:t>
            </w:r>
            <w:r w:rsidRPr="00613EE6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>(HIV)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7B60B2DB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o change in HIV, increased with L</w:t>
            </w:r>
          </w:p>
        </w:tc>
      </w:tr>
      <w:tr w:rsidR="0075714F" w:rsidRPr="00613EE6" w14:paraId="0216B24F" w14:textId="77777777" w:rsidTr="001A1D8A">
        <w:trPr>
          <w:trHeight w:val="244"/>
        </w:trPr>
        <w:tc>
          <w:tcPr>
            <w:tcW w:w="1045" w:type="dxa"/>
            <w:vAlign w:val="center"/>
          </w:tcPr>
          <w:p w14:paraId="55EBD373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XCL5</w:t>
            </w:r>
          </w:p>
        </w:tc>
        <w:tc>
          <w:tcPr>
            <w:tcW w:w="1871" w:type="dxa"/>
            <w:vAlign w:val="center"/>
          </w:tcPr>
          <w:p w14:paraId="531BD5B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E2BFBE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EE2DC4D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502A4E9D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779348F2" w14:textId="77777777" w:rsidTr="001A1D8A">
        <w:trPr>
          <w:trHeight w:val="244"/>
        </w:trPr>
        <w:tc>
          <w:tcPr>
            <w:tcW w:w="1045" w:type="dxa"/>
            <w:vAlign w:val="center"/>
          </w:tcPr>
          <w:p w14:paraId="3BC328F0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XCL6</w:t>
            </w:r>
          </w:p>
        </w:tc>
        <w:tc>
          <w:tcPr>
            <w:tcW w:w="1871" w:type="dxa"/>
            <w:vAlign w:val="center"/>
          </w:tcPr>
          <w:p w14:paraId="4906476C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EEC89D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392E25D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2502CD86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459CA3F4" w14:textId="77777777" w:rsidTr="001A1D8A">
        <w:trPr>
          <w:trHeight w:val="244"/>
        </w:trPr>
        <w:tc>
          <w:tcPr>
            <w:tcW w:w="1045" w:type="dxa"/>
            <w:vAlign w:val="center"/>
          </w:tcPr>
          <w:p w14:paraId="68625FC0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XCL8</w:t>
            </w:r>
          </w:p>
        </w:tc>
        <w:tc>
          <w:tcPr>
            <w:tcW w:w="1871" w:type="dxa"/>
            <w:vAlign w:val="center"/>
          </w:tcPr>
          <w:p w14:paraId="21004210" w14:textId="209D1C0E" w:rsidR="00613EE6" w:rsidRPr="00613EE6" w:rsidRDefault="009246BF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[8, 14, 15, 18, 21-23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infect),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16, 17, 19-22 22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L) </w:t>
            </w:r>
            <w:r>
              <w:rPr>
                <w:rFonts w:ascii="Arial" w:hAnsi="Arial" w:cs="Arial"/>
                <w:bCs/>
                <w:sz w:val="18"/>
                <w:szCs w:val="18"/>
              </w:rPr>
              <w:t>[26]</w:t>
            </w:r>
            <w:r w:rsidR="00613EE6" w:rsidRPr="00613EE6">
              <w:rPr>
                <w:rFonts w:ascii="Arial" w:hAnsi="Arial" w:cs="Arial"/>
                <w:bCs/>
                <w:sz w:val="18"/>
                <w:szCs w:val="18"/>
              </w:rPr>
              <w:t xml:space="preserve"> (COVID)</w:t>
            </w:r>
          </w:p>
        </w:tc>
        <w:tc>
          <w:tcPr>
            <w:tcW w:w="1701" w:type="dxa"/>
            <w:vAlign w:val="center"/>
          </w:tcPr>
          <w:p w14:paraId="21F31636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5A7EA84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15DC75B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Increased in infection and inflammation</w:t>
            </w:r>
          </w:p>
        </w:tc>
      </w:tr>
      <w:tr w:rsidR="0075714F" w:rsidRPr="00613EE6" w14:paraId="516CD659" w14:textId="77777777" w:rsidTr="001A1D8A">
        <w:trPr>
          <w:trHeight w:val="244"/>
        </w:trPr>
        <w:tc>
          <w:tcPr>
            <w:tcW w:w="1045" w:type="dxa"/>
            <w:vAlign w:val="center"/>
          </w:tcPr>
          <w:p w14:paraId="254AA381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XCL9</w:t>
            </w:r>
          </w:p>
        </w:tc>
        <w:tc>
          <w:tcPr>
            <w:tcW w:w="1871" w:type="dxa"/>
            <w:vAlign w:val="center"/>
          </w:tcPr>
          <w:p w14:paraId="3B6F59DD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9D7507F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437F07B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41115814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580FCEA4" w14:textId="77777777" w:rsidTr="001A1D8A">
        <w:trPr>
          <w:trHeight w:val="244"/>
        </w:trPr>
        <w:tc>
          <w:tcPr>
            <w:tcW w:w="1045" w:type="dxa"/>
            <w:vAlign w:val="center"/>
          </w:tcPr>
          <w:p w14:paraId="5768016D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XCL10</w:t>
            </w:r>
          </w:p>
        </w:tc>
        <w:tc>
          <w:tcPr>
            <w:tcW w:w="1871" w:type="dxa"/>
            <w:vAlign w:val="center"/>
          </w:tcPr>
          <w:p w14:paraId="4C0B9E6B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4C95751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27C691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6FF9AA86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44DC563B" w14:textId="77777777" w:rsidTr="001A1D8A">
        <w:trPr>
          <w:trHeight w:val="244"/>
        </w:trPr>
        <w:tc>
          <w:tcPr>
            <w:tcW w:w="1045" w:type="dxa"/>
            <w:vAlign w:val="center"/>
          </w:tcPr>
          <w:p w14:paraId="71773C12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XCL11</w:t>
            </w:r>
          </w:p>
        </w:tc>
        <w:tc>
          <w:tcPr>
            <w:tcW w:w="1871" w:type="dxa"/>
            <w:vAlign w:val="center"/>
          </w:tcPr>
          <w:p w14:paraId="06487E39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1EF19A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2770D3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601FF3E4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  <w:tr w:rsidR="0075714F" w:rsidRPr="00613EE6" w14:paraId="411631CC" w14:textId="77777777" w:rsidTr="001A1D8A">
        <w:trPr>
          <w:trHeight w:val="244"/>
        </w:trPr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53E4FE8F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CXCL12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130687B9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C917A87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4168154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613" w:type="dxa"/>
            <w:tcBorders>
              <w:bottom w:val="single" w:sz="4" w:space="0" w:color="auto"/>
            </w:tcBorders>
            <w:vAlign w:val="center"/>
          </w:tcPr>
          <w:p w14:paraId="1E6C7020" w14:textId="77777777" w:rsidR="00613EE6" w:rsidRPr="00613EE6" w:rsidRDefault="00613EE6" w:rsidP="00D151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13EE6">
              <w:rPr>
                <w:rFonts w:ascii="Arial" w:hAnsi="Arial" w:cs="Arial"/>
                <w:bCs/>
                <w:sz w:val="18"/>
                <w:szCs w:val="18"/>
              </w:rPr>
              <w:t>N/A</w:t>
            </w:r>
          </w:p>
        </w:tc>
      </w:tr>
    </w:tbl>
    <w:p w14:paraId="68C07D92" w14:textId="77777777" w:rsidR="00D4267B" w:rsidRPr="00D4267B" w:rsidRDefault="00D4267B" w:rsidP="00D4267B">
      <w:pPr>
        <w:spacing w:after="0"/>
        <w:jc w:val="both"/>
        <w:rPr>
          <w:rFonts w:ascii="Arial" w:hAnsi="Arial" w:cs="Arial"/>
          <w:sz w:val="10"/>
          <w:szCs w:val="10"/>
          <w:vertAlign w:val="superscript"/>
        </w:rPr>
      </w:pPr>
    </w:p>
    <w:p w14:paraId="5834C974" w14:textId="0867BF63" w:rsidR="00BD5239" w:rsidRPr="009246BF" w:rsidRDefault="0075714F" w:rsidP="009246BF">
      <w:pPr>
        <w:jc w:val="both"/>
        <w:rPr>
          <w:rFonts w:ascii="Arial" w:hAnsi="Arial" w:cs="Arial"/>
          <w:sz w:val="20"/>
          <w:szCs w:val="20"/>
        </w:rPr>
      </w:pPr>
      <w:r w:rsidRPr="0075714F">
        <w:rPr>
          <w:rFonts w:ascii="Arial" w:eastAsia="Times New Roman" w:hAnsi="Arial" w:cs="Arial"/>
          <w:bCs/>
          <w:sz w:val="20"/>
          <w:szCs w:val="20"/>
          <w:lang w:eastAsia="en-GB"/>
        </w:rPr>
        <w:t>†</w:t>
      </w:r>
      <w:r w:rsidRPr="0075714F">
        <w:rPr>
          <w:rFonts w:ascii="Arial" w:hAnsi="Arial" w:cs="Arial"/>
          <w:sz w:val="20"/>
          <w:szCs w:val="20"/>
        </w:rPr>
        <w:t xml:space="preserve"> = d</w:t>
      </w:r>
      <w:r w:rsidR="00D4267B" w:rsidRPr="00D4267B">
        <w:rPr>
          <w:rFonts w:ascii="Arial" w:hAnsi="Arial" w:cs="Arial"/>
          <w:sz w:val="20"/>
          <w:szCs w:val="20"/>
        </w:rPr>
        <w:t xml:space="preserve">ata is summarized from </w:t>
      </w:r>
      <w:r w:rsidR="001E51C0">
        <w:rPr>
          <w:rFonts w:ascii="Arial" w:hAnsi="Arial" w:cs="Arial"/>
          <w:sz w:val="20"/>
          <w:szCs w:val="20"/>
        </w:rPr>
        <w:t>44</w:t>
      </w:r>
      <w:r w:rsidR="00D4267B" w:rsidRPr="00D4267B">
        <w:rPr>
          <w:rFonts w:ascii="Arial" w:hAnsi="Arial" w:cs="Arial"/>
          <w:sz w:val="20"/>
          <w:szCs w:val="20"/>
        </w:rPr>
        <w:t xml:space="preserve"> studies (of 11</w:t>
      </w:r>
      <w:r>
        <w:rPr>
          <w:rFonts w:ascii="Arial" w:hAnsi="Arial" w:cs="Arial"/>
          <w:sz w:val="20"/>
          <w:szCs w:val="20"/>
        </w:rPr>
        <w:t>8</w:t>
      </w:r>
      <w:r w:rsidR="00D4267B" w:rsidRPr="00D4267B">
        <w:rPr>
          <w:rFonts w:ascii="Arial" w:hAnsi="Arial" w:cs="Arial"/>
          <w:sz w:val="20"/>
          <w:szCs w:val="20"/>
        </w:rPr>
        <w:t xml:space="preserve"> total studies evaluated) reporting cytokine abundance in seminal plasma of men with evidence of infection and/or inflammation, compared to </w:t>
      </w:r>
      <w:proofErr w:type="spellStart"/>
      <w:r w:rsidR="00D4267B" w:rsidRPr="00D4267B">
        <w:rPr>
          <w:rFonts w:ascii="Arial" w:hAnsi="Arial" w:cs="Arial"/>
          <w:sz w:val="20"/>
          <w:szCs w:val="20"/>
        </w:rPr>
        <w:t>normozoospermic</w:t>
      </w:r>
      <w:proofErr w:type="spellEnd"/>
      <w:r w:rsidR="00D4267B" w:rsidRPr="00D4267B">
        <w:rPr>
          <w:rFonts w:ascii="Arial" w:hAnsi="Arial" w:cs="Arial"/>
          <w:sz w:val="20"/>
          <w:szCs w:val="20"/>
        </w:rPr>
        <w:t xml:space="preserve"> and/or proven fertile men. </w:t>
      </w:r>
      <w:r w:rsidR="00E139A6" w:rsidRPr="00BD5239">
        <w:rPr>
          <w:rFonts w:ascii="Arial" w:hAnsi="Arial" w:cs="Arial"/>
          <w:sz w:val="20"/>
          <w:szCs w:val="20"/>
        </w:rPr>
        <w:t>References to each study are shown in square brackets</w:t>
      </w:r>
      <w:r w:rsidR="00E139A6">
        <w:rPr>
          <w:rFonts w:ascii="Arial" w:hAnsi="Arial" w:cs="Arial"/>
          <w:sz w:val="20"/>
          <w:szCs w:val="20"/>
        </w:rPr>
        <w:t xml:space="preserve"> – refer to reference list in main text for individual publication details</w:t>
      </w:r>
      <w:r w:rsidR="00E139A6" w:rsidRPr="00BD5239">
        <w:rPr>
          <w:rFonts w:ascii="Arial" w:hAnsi="Arial" w:cs="Arial"/>
          <w:sz w:val="20"/>
          <w:szCs w:val="20"/>
        </w:rPr>
        <w:t>.</w:t>
      </w:r>
      <w:r w:rsidR="00D4267B" w:rsidRPr="00D4267B">
        <w:rPr>
          <w:rFonts w:ascii="Arial" w:hAnsi="Arial" w:cs="Arial"/>
          <w:sz w:val="20"/>
          <w:szCs w:val="20"/>
        </w:rPr>
        <w:t xml:space="preserve"> Studies are categorized according to findings of increased abundance, decreased abundance, or no change in abundance of individual cytokines compared to </w:t>
      </w:r>
      <w:proofErr w:type="spellStart"/>
      <w:r w:rsidR="00D4267B" w:rsidRPr="00D4267B">
        <w:rPr>
          <w:rFonts w:ascii="Arial" w:hAnsi="Arial" w:cs="Arial"/>
          <w:sz w:val="20"/>
          <w:szCs w:val="20"/>
        </w:rPr>
        <w:t>normozoospermic</w:t>
      </w:r>
      <w:proofErr w:type="spellEnd"/>
      <w:r w:rsidR="00D4267B" w:rsidRPr="00D4267B">
        <w:rPr>
          <w:rFonts w:ascii="Arial" w:hAnsi="Arial" w:cs="Arial"/>
          <w:sz w:val="20"/>
          <w:szCs w:val="20"/>
        </w:rPr>
        <w:t xml:space="preserve"> and/or proven fertile men. N/A (not applicable) indicates no studies have evaluated cytokine abundance based on fertility status. (HIV) = human immunodeficiency virus infection</w:t>
      </w:r>
      <w:r w:rsidR="00890CD1">
        <w:rPr>
          <w:rFonts w:ascii="Arial" w:hAnsi="Arial" w:cs="Arial"/>
          <w:sz w:val="20"/>
          <w:szCs w:val="20"/>
        </w:rPr>
        <w:t>;</w:t>
      </w:r>
      <w:r w:rsidR="00D4267B" w:rsidRPr="00D4267B">
        <w:rPr>
          <w:rFonts w:ascii="Arial" w:hAnsi="Arial" w:cs="Arial"/>
          <w:sz w:val="20"/>
          <w:szCs w:val="20"/>
        </w:rPr>
        <w:t xml:space="preserve"> (L) = </w:t>
      </w:r>
      <w:proofErr w:type="spellStart"/>
      <w:r w:rsidR="00D4267B" w:rsidRPr="00D4267B">
        <w:rPr>
          <w:rFonts w:ascii="Arial" w:hAnsi="Arial" w:cs="Arial"/>
          <w:sz w:val="20"/>
          <w:szCs w:val="20"/>
        </w:rPr>
        <w:t>leukocytospermia</w:t>
      </w:r>
      <w:proofErr w:type="spellEnd"/>
      <w:r w:rsidR="00890CD1">
        <w:rPr>
          <w:rFonts w:ascii="Arial" w:hAnsi="Arial" w:cs="Arial"/>
          <w:sz w:val="20"/>
          <w:szCs w:val="20"/>
        </w:rPr>
        <w:t>;</w:t>
      </w:r>
      <w:r w:rsidR="00D4267B" w:rsidRPr="00D4267B">
        <w:rPr>
          <w:rFonts w:ascii="Arial" w:hAnsi="Arial" w:cs="Arial"/>
          <w:sz w:val="20"/>
          <w:szCs w:val="20"/>
        </w:rPr>
        <w:t xml:space="preserve"> (infect) = male accessory gland and/or genital tract infection</w:t>
      </w:r>
      <w:r w:rsidR="00890CD1">
        <w:rPr>
          <w:rFonts w:ascii="Arial" w:hAnsi="Arial" w:cs="Arial"/>
          <w:sz w:val="20"/>
          <w:szCs w:val="20"/>
        </w:rPr>
        <w:t>;</w:t>
      </w:r>
      <w:r w:rsidR="00D4267B" w:rsidRPr="00D4267B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D4267B" w:rsidRPr="00D4267B">
        <w:rPr>
          <w:rFonts w:ascii="Arial" w:hAnsi="Arial" w:cs="Arial"/>
          <w:sz w:val="20"/>
          <w:szCs w:val="20"/>
        </w:rPr>
        <w:t>inflam</w:t>
      </w:r>
      <w:proofErr w:type="spellEnd"/>
      <w:r w:rsidR="00D4267B" w:rsidRPr="00D4267B">
        <w:rPr>
          <w:rFonts w:ascii="Arial" w:hAnsi="Arial" w:cs="Arial"/>
          <w:sz w:val="20"/>
          <w:szCs w:val="20"/>
        </w:rPr>
        <w:t>) inflammation</w:t>
      </w:r>
      <w:r w:rsidR="00890CD1">
        <w:rPr>
          <w:rFonts w:ascii="Arial" w:hAnsi="Arial" w:cs="Arial"/>
          <w:sz w:val="20"/>
          <w:szCs w:val="20"/>
        </w:rPr>
        <w:t>;</w:t>
      </w:r>
      <w:r w:rsidR="00D4267B" w:rsidRPr="00D4267B">
        <w:rPr>
          <w:rFonts w:ascii="Arial" w:hAnsi="Arial" w:cs="Arial"/>
          <w:sz w:val="20"/>
          <w:szCs w:val="20"/>
        </w:rPr>
        <w:t xml:space="preserve"> (Hep B) = hepatitis B infection</w:t>
      </w:r>
      <w:r w:rsidR="00890CD1">
        <w:rPr>
          <w:rFonts w:ascii="Arial" w:hAnsi="Arial" w:cs="Arial"/>
          <w:sz w:val="20"/>
          <w:szCs w:val="20"/>
        </w:rPr>
        <w:t>;</w:t>
      </w:r>
      <w:r w:rsidR="00D4267B" w:rsidRPr="00D4267B">
        <w:rPr>
          <w:rFonts w:ascii="Arial" w:hAnsi="Arial" w:cs="Arial"/>
          <w:sz w:val="20"/>
          <w:szCs w:val="20"/>
        </w:rPr>
        <w:t xml:space="preserve"> </w:t>
      </w:r>
      <w:r w:rsidR="001E51C0">
        <w:rPr>
          <w:rFonts w:ascii="Arial" w:hAnsi="Arial" w:cs="Arial"/>
          <w:sz w:val="20"/>
          <w:szCs w:val="20"/>
        </w:rPr>
        <w:t xml:space="preserve">(V) = varicocele; (P) = prostatitis; </w:t>
      </w:r>
      <w:r w:rsidR="00D4267B" w:rsidRPr="00D4267B">
        <w:rPr>
          <w:rFonts w:ascii="Arial" w:hAnsi="Arial" w:cs="Arial"/>
          <w:sz w:val="20"/>
          <w:szCs w:val="20"/>
        </w:rPr>
        <w:t>and (COVID) = Covid-19 infection.</w:t>
      </w:r>
    </w:p>
    <w:p w14:paraId="2198DC70" w14:textId="004D7282" w:rsidR="00BD5239" w:rsidRDefault="00BD5239" w:rsidP="00B14A3B">
      <w:pPr>
        <w:rPr>
          <w:rFonts w:ascii="Arial" w:hAnsi="Arial" w:cs="Arial"/>
        </w:rPr>
      </w:pPr>
    </w:p>
    <w:p w14:paraId="362E9315" w14:textId="33CD6CC4" w:rsidR="00BD5239" w:rsidRDefault="00BD5239" w:rsidP="00B14A3B">
      <w:pPr>
        <w:rPr>
          <w:rFonts w:ascii="Arial" w:hAnsi="Arial" w:cs="Arial"/>
        </w:rPr>
      </w:pPr>
    </w:p>
    <w:p w14:paraId="6AD25EC9" w14:textId="238B3F14" w:rsidR="00BD5239" w:rsidRDefault="00BD5239" w:rsidP="00B14A3B">
      <w:pPr>
        <w:rPr>
          <w:rFonts w:ascii="Arial" w:hAnsi="Arial" w:cs="Arial"/>
        </w:rPr>
      </w:pPr>
    </w:p>
    <w:p w14:paraId="2FFFB80F" w14:textId="0044F078" w:rsidR="00BD5239" w:rsidRDefault="00BD5239" w:rsidP="00B14A3B">
      <w:pPr>
        <w:rPr>
          <w:rFonts w:ascii="Arial" w:hAnsi="Arial" w:cs="Arial"/>
        </w:rPr>
      </w:pPr>
    </w:p>
    <w:p w14:paraId="6FC9D6FA" w14:textId="77777777" w:rsidR="00BD5239" w:rsidRPr="00B14A3B" w:rsidRDefault="00BD5239" w:rsidP="00B14A3B"/>
    <w:sectPr w:rsidR="00BD5239" w:rsidRPr="00B14A3B" w:rsidSect="00B14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A3B"/>
    <w:rsid w:val="00001BFA"/>
    <w:rsid w:val="00027A5C"/>
    <w:rsid w:val="000C6518"/>
    <w:rsid w:val="00193F96"/>
    <w:rsid w:val="001A1D8A"/>
    <w:rsid w:val="001E51C0"/>
    <w:rsid w:val="00301133"/>
    <w:rsid w:val="00336699"/>
    <w:rsid w:val="00343C2E"/>
    <w:rsid w:val="003464F2"/>
    <w:rsid w:val="003651B8"/>
    <w:rsid w:val="003751FF"/>
    <w:rsid w:val="005A4B91"/>
    <w:rsid w:val="005E384E"/>
    <w:rsid w:val="00613EE6"/>
    <w:rsid w:val="006767A6"/>
    <w:rsid w:val="00681456"/>
    <w:rsid w:val="00740644"/>
    <w:rsid w:val="0075714F"/>
    <w:rsid w:val="00796B4E"/>
    <w:rsid w:val="00890CD1"/>
    <w:rsid w:val="00895481"/>
    <w:rsid w:val="009246BF"/>
    <w:rsid w:val="009603C4"/>
    <w:rsid w:val="00A033E3"/>
    <w:rsid w:val="00A27F4F"/>
    <w:rsid w:val="00B12965"/>
    <w:rsid w:val="00B14A3B"/>
    <w:rsid w:val="00B40D81"/>
    <w:rsid w:val="00B54D23"/>
    <w:rsid w:val="00BC3299"/>
    <w:rsid w:val="00BC3F0B"/>
    <w:rsid w:val="00BD5239"/>
    <w:rsid w:val="00C701E1"/>
    <w:rsid w:val="00CE1DCD"/>
    <w:rsid w:val="00CF39E5"/>
    <w:rsid w:val="00D10E87"/>
    <w:rsid w:val="00D14554"/>
    <w:rsid w:val="00D151AA"/>
    <w:rsid w:val="00D4267B"/>
    <w:rsid w:val="00E139A6"/>
    <w:rsid w:val="00E37379"/>
    <w:rsid w:val="00E6680E"/>
    <w:rsid w:val="00F05813"/>
    <w:rsid w:val="00F71B11"/>
    <w:rsid w:val="00FF1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D3B746"/>
  <w15:chartTrackingRefBased/>
  <w15:docId w15:val="{1E383BCB-A1D7-4E2A-9D47-CD6882219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14A3B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A3B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5</Pages>
  <Words>1148</Words>
  <Characters>654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7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harkey</dc:creator>
  <cp:keywords/>
  <dc:description/>
  <cp:lastModifiedBy>David Sharkey</cp:lastModifiedBy>
  <cp:revision>21</cp:revision>
  <cp:lastPrinted>2023-02-08T01:30:00Z</cp:lastPrinted>
  <dcterms:created xsi:type="dcterms:W3CDTF">2023-02-08T01:14:00Z</dcterms:created>
  <dcterms:modified xsi:type="dcterms:W3CDTF">2023-02-22T05:29:00Z</dcterms:modified>
</cp:coreProperties>
</file>